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5E797" w14:textId="20D5235E" w:rsidR="003C67BF" w:rsidRPr="005627A3" w:rsidRDefault="003C67BF">
      <w:pPr>
        <w:rPr>
          <w:rFonts w:ascii="Arial" w:hAnsi="Arial" w:cs="Arial"/>
          <w:sz w:val="20"/>
          <w:szCs w:val="20"/>
          <w:lang w:val="en-US"/>
        </w:rPr>
      </w:pPr>
    </w:p>
    <w:p w14:paraId="2FEF5D7B" w14:textId="256032FD" w:rsidR="009814CB" w:rsidRPr="005627A3" w:rsidRDefault="00DB3B7B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5DDDFE98" wp14:editId="273952CF">
            <wp:extent cx="5496692" cy="4696480"/>
            <wp:effectExtent l="0" t="0" r="8890" b="8890"/>
            <wp:docPr id="292186254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186254" name="Afbeelding 2921862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692" cy="469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0DBD7" w14:textId="7218D7BD" w:rsidR="00443EE9" w:rsidRPr="005627A3" w:rsidRDefault="00EE0312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Calibri" w:hAnsi="Arial" w:cs="Arial"/>
          <w:sz w:val="20"/>
          <w:szCs w:val="20"/>
          <w:lang w:val="en-US"/>
        </w:rPr>
        <w:t>Figure S1</w:t>
      </w:r>
      <w:r w:rsidR="00443EE9" w:rsidRPr="005627A3">
        <w:rPr>
          <w:rFonts w:ascii="Arial" w:eastAsia="Calibri" w:hAnsi="Arial" w:cs="Arial"/>
          <w:sz w:val="20"/>
          <w:szCs w:val="20"/>
          <w:lang w:val="en-US"/>
        </w:rPr>
        <w:t>: Cumulative incidence functions of graft loss by rejection groups,</w:t>
      </w:r>
      <w:r w:rsidR="00A00741" w:rsidRPr="005627A3">
        <w:rPr>
          <w:rFonts w:ascii="Arial" w:eastAsia="Calibri" w:hAnsi="Arial" w:cs="Arial"/>
          <w:sz w:val="20"/>
          <w:szCs w:val="20"/>
          <w:lang w:val="en-US"/>
        </w:rPr>
        <w:t xml:space="preserve"> as assessed at biopsy before alemtuzumab initiation,</w:t>
      </w:r>
      <w:r w:rsidR="00443EE9" w:rsidRPr="005627A3">
        <w:rPr>
          <w:rFonts w:ascii="Arial" w:eastAsia="Calibri" w:hAnsi="Arial" w:cs="Arial"/>
          <w:sz w:val="20"/>
          <w:szCs w:val="20"/>
          <w:lang w:val="en-US"/>
        </w:rPr>
        <w:t xml:space="preserve"> with associated 95% confidence intervals. ABMR: antibody-mediated rejection; mixed: mixed-type rejection; TCMR: T cell-mediated rejection.</w:t>
      </w:r>
    </w:p>
    <w:p w14:paraId="5A59A314" w14:textId="20F783C3" w:rsidR="009814CB" w:rsidRPr="005627A3" w:rsidRDefault="00E34920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noProof/>
          <w:sz w:val="20"/>
          <w:szCs w:val="20"/>
          <w:lang w:eastAsia="nl-NL"/>
        </w:rPr>
        <w:lastRenderedPageBreak/>
        <w:drawing>
          <wp:inline distT="0" distB="0" distL="0" distR="0" wp14:anchorId="528693A6" wp14:editId="66C9A0A2">
            <wp:extent cx="5715798" cy="49155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revision 2 transplant in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491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D1D3D31" w14:textId="3A66DE53" w:rsidR="00443EE9" w:rsidRPr="005627A3" w:rsidRDefault="00443EE9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Calibri" w:hAnsi="Arial" w:cs="Arial"/>
          <w:sz w:val="20"/>
          <w:szCs w:val="20"/>
          <w:lang w:val="en-US"/>
        </w:rPr>
        <w:t xml:space="preserve">Figure S2: Averaged estimated effect of time on </w:t>
      </w:r>
      <w:proofErr w:type="spellStart"/>
      <w:r w:rsidRPr="005627A3">
        <w:rPr>
          <w:rFonts w:ascii="Arial" w:eastAsia="Calibri" w:hAnsi="Arial" w:cs="Arial"/>
          <w:sz w:val="20"/>
          <w:szCs w:val="20"/>
          <w:lang w:val="en-US"/>
        </w:rPr>
        <w:t>eGFR</w:t>
      </w:r>
      <w:proofErr w:type="spellEnd"/>
      <w:r w:rsidRPr="005627A3">
        <w:rPr>
          <w:rFonts w:ascii="Arial" w:eastAsia="Calibri" w:hAnsi="Arial" w:cs="Arial"/>
          <w:sz w:val="20"/>
          <w:szCs w:val="20"/>
          <w:lang w:val="en-US"/>
        </w:rPr>
        <w:t xml:space="preserve"> (mL/min/1,72m</w:t>
      </w:r>
      <w:r w:rsidRPr="005627A3">
        <w:rPr>
          <w:rFonts w:ascii="Arial" w:eastAsia="Calibri" w:hAnsi="Arial" w:cs="Arial"/>
          <w:sz w:val="20"/>
          <w:szCs w:val="20"/>
          <w:vertAlign w:val="superscript"/>
          <w:lang w:val="en-US"/>
        </w:rPr>
        <w:t>2</w:t>
      </w:r>
      <w:r w:rsidRPr="005627A3">
        <w:rPr>
          <w:rFonts w:ascii="Arial" w:eastAsia="Calibri" w:hAnsi="Arial" w:cs="Arial"/>
          <w:sz w:val="20"/>
          <w:szCs w:val="20"/>
          <w:lang w:val="en-US"/>
        </w:rPr>
        <w:t>) progression after alemtuzumab initiation per type of rejection. ABMR: antibody-mediated rejection; mixed: mixed-type rejection; TCMR: T cell-mediated rejection.</w:t>
      </w:r>
    </w:p>
    <w:p w14:paraId="573D198F" w14:textId="33C06A1B" w:rsidR="00BA4B51" w:rsidRPr="005627A3" w:rsidRDefault="00150612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noProof/>
          <w:sz w:val="20"/>
          <w:szCs w:val="20"/>
          <w:lang w:eastAsia="nl-NL"/>
        </w:rPr>
        <w:lastRenderedPageBreak/>
        <w:drawing>
          <wp:inline distT="0" distB="0" distL="0" distR="0" wp14:anchorId="1F120C24" wp14:editId="435D2D5A">
            <wp:extent cx="5515745" cy="4734586"/>
            <wp:effectExtent l="0" t="0" r="8890" b="8890"/>
            <wp:docPr id="167091416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914162" name="Afbeelding 167091416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745" cy="473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35EBA" w14:textId="45DF2E8F" w:rsidR="00443EE9" w:rsidRPr="005627A3" w:rsidRDefault="00B96EF8" w:rsidP="00443EE9">
      <w:pPr>
        <w:pStyle w:val="BodyText"/>
        <w:rPr>
          <w:szCs w:val="20"/>
          <w:lang w:val="en-US"/>
        </w:rPr>
      </w:pPr>
      <w:r w:rsidRPr="005627A3">
        <w:rPr>
          <w:szCs w:val="20"/>
          <w:lang w:val="en-US"/>
        </w:rPr>
        <w:t>Figure S3</w:t>
      </w:r>
      <w:r w:rsidR="00443EE9" w:rsidRPr="005627A3">
        <w:rPr>
          <w:szCs w:val="20"/>
          <w:lang w:val="en-US"/>
        </w:rPr>
        <w:t>: Urinary protein secretion, reported as ratio of protein/creatinine (mg/</w:t>
      </w:r>
      <w:proofErr w:type="spellStart"/>
      <w:r w:rsidR="00443EE9" w:rsidRPr="005627A3">
        <w:rPr>
          <w:szCs w:val="20"/>
          <w:lang w:val="en-US"/>
        </w:rPr>
        <w:t>mmol</w:t>
      </w:r>
      <w:proofErr w:type="spellEnd"/>
      <w:r w:rsidR="00443EE9" w:rsidRPr="005627A3">
        <w:rPr>
          <w:szCs w:val="20"/>
          <w:lang w:val="en-US"/>
        </w:rPr>
        <w:t xml:space="preserve">) in urine, at different time points after alemtuzumab initiation. Box indicates 25th – 75th percentiles </w:t>
      </w:r>
      <w:r w:rsidR="001F5CF2" w:rsidRPr="005627A3">
        <w:rPr>
          <w:szCs w:val="20"/>
          <w:lang w:val="en-US"/>
        </w:rPr>
        <w:t>with medians. Whiskers indicate</w:t>
      </w:r>
      <w:r w:rsidR="00443EE9" w:rsidRPr="005627A3">
        <w:rPr>
          <w:szCs w:val="20"/>
          <w:lang w:val="en-US"/>
        </w:rPr>
        <w:t xml:space="preserve"> the value of 1.5 times the IQR below the 25th percentile or above the 75th percentile respectively. Dots indicate outliers.</w:t>
      </w:r>
    </w:p>
    <w:p w14:paraId="53A046DF" w14:textId="77777777" w:rsidR="00BA4B51" w:rsidRPr="005627A3" w:rsidRDefault="00BA4B51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7419EE1B" w14:textId="03633191" w:rsidR="009814CB" w:rsidRPr="005627A3" w:rsidRDefault="001B1FD2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noProof/>
          <w:sz w:val="20"/>
          <w:szCs w:val="20"/>
          <w:lang w:eastAsia="nl-NL"/>
        </w:rPr>
        <w:lastRenderedPageBreak/>
        <w:drawing>
          <wp:inline distT="0" distB="0" distL="0" distR="0" wp14:anchorId="0F712F64" wp14:editId="28F1AB87">
            <wp:extent cx="5496692" cy="4696480"/>
            <wp:effectExtent l="0" t="0" r="8890" b="8890"/>
            <wp:docPr id="26367137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671375" name="Afbeelding 26367137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692" cy="469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B3A3" w14:textId="5F896ADA" w:rsidR="007B2D69" w:rsidRPr="005627A3" w:rsidRDefault="00EE0312" w:rsidP="00B96EF8">
      <w:pPr>
        <w:pStyle w:val="BodyText"/>
        <w:rPr>
          <w:szCs w:val="20"/>
          <w:lang w:val="en-US"/>
        </w:rPr>
      </w:pPr>
      <w:r w:rsidRPr="005627A3">
        <w:rPr>
          <w:szCs w:val="20"/>
          <w:lang w:val="en-US"/>
        </w:rPr>
        <w:t>Figure S4</w:t>
      </w:r>
      <w:r w:rsidR="00B96EF8" w:rsidRPr="005627A3">
        <w:rPr>
          <w:szCs w:val="20"/>
          <w:lang w:val="en-US"/>
        </w:rPr>
        <w:t>: Kaplan–Meier estimate of the serious infection-free probability in patients treated with alemtuzumab, with associated 95% confidence interval. Serious infections were defined as an infection requiring hospital admission or occurring during hospital admission.</w:t>
      </w:r>
    </w:p>
    <w:p w14:paraId="3DF36C66" w14:textId="359471CF" w:rsidR="003A23D0" w:rsidRPr="005627A3" w:rsidRDefault="003A23D0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1ADEE440" w14:textId="38589F22" w:rsidR="00B96EF8" w:rsidRPr="005627A3" w:rsidRDefault="00B96EF8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lastRenderedPageBreak/>
        <w:t xml:space="preserve">Table S1: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Results of time-varying, Cox-proportional hazard regression analysis of different covariates on risk of graft loss </w:t>
      </w:r>
      <w:r w:rsidR="001E3366"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fter transplantation</w:t>
      </w:r>
      <w:r w:rsidRPr="005627A3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2600"/>
        <w:gridCol w:w="2520"/>
        <w:gridCol w:w="3788"/>
      </w:tblGrid>
      <w:tr w:rsidR="003A23D0" w:rsidRPr="005627A3" w14:paraId="719A78CD" w14:textId="77777777" w:rsidTr="00B96EF8">
        <w:trPr>
          <w:trHeight w:val="254"/>
          <w:tblHeader/>
        </w:trPr>
        <w:tc>
          <w:tcPr>
            <w:tcW w:w="5387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63B28D" w14:textId="77777777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C5987A" w14:textId="77777777" w:rsidR="003A23D0" w:rsidRPr="005627A3" w:rsidRDefault="003A23D0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773E36" w14:textId="77777777" w:rsidR="003A23D0" w:rsidRPr="005627A3" w:rsidRDefault="003A23D0" w:rsidP="00B96EF8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3A23D0" w:rsidRPr="005627A3" w14:paraId="1DEF0CDD" w14:textId="77777777" w:rsidTr="00B96EF8">
        <w:trPr>
          <w:trHeight w:val="20"/>
        </w:trPr>
        <w:tc>
          <w:tcPr>
            <w:tcW w:w="5387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952D9" w14:textId="093192CA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lemtuzumab anti-rejection therapy</w:t>
            </w:r>
            <w:r w:rsidR="00B96EF8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C2AC5" w14:textId="0499C0BC" w:rsidR="003A23D0" w:rsidRPr="005627A3" w:rsidRDefault="00A47D42" w:rsidP="00A47D42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31</w:t>
            </w:r>
            <w:r w:rsidR="00E42A84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2, 3.1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19C88" w14:textId="157264EC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A23D0" w:rsidRPr="005627A3" w14:paraId="1E32A53E" w14:textId="77777777" w:rsidTr="00B96EF8">
        <w:trPr>
          <w:trHeight w:val="504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CD2CA2" w14:textId="3449AAFE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ny, first anti-rejection therapy for presumed rejection</w:t>
            </w:r>
            <w:r w:rsidR="00B96EF8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364574" w14:textId="45A8EAD3" w:rsidR="003A23D0" w:rsidRPr="005627A3" w:rsidRDefault="00A47D42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.18 (3.08, 5.68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133DB2" w14:textId="085BD043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A23D0" w:rsidRPr="005627A3" w14:paraId="68DF3C76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F9EB41" w14:textId="5F25CD72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umber of previous kidney transplantation)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2EB23" w14:textId="192380B5" w:rsidR="003A23D0" w:rsidRPr="005627A3" w:rsidRDefault="00A47D42" w:rsidP="00A47D42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24 (1.03, 1.5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38556" w14:textId="51E905ED" w:rsidR="003A23D0" w:rsidRPr="005627A3" w:rsidRDefault="00A47D42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3</w:t>
            </w:r>
          </w:p>
        </w:tc>
      </w:tr>
      <w:tr w:rsidR="003A23D0" w:rsidRPr="005627A3" w14:paraId="4FBAA2A8" w14:textId="77777777" w:rsidTr="00E42A84">
        <w:trPr>
          <w:trHeight w:val="242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F5D66" w14:textId="3175C9D8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iving donor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EE66C" w14:textId="7CEFC3AE" w:rsidR="003A23D0" w:rsidRPr="005627A3" w:rsidRDefault="00A47D42" w:rsidP="00E42A84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6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4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, 0.77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AAB4F" w14:textId="5B93378D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A23D0" w:rsidRPr="005627A3" w14:paraId="05405656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EE045" w14:textId="01DF3E96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onor age</w:t>
            </w:r>
            <w:r w:rsidR="00EE0312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(years)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E9DB7" w14:textId="02940DC3" w:rsidR="003A23D0" w:rsidRPr="005627A3" w:rsidRDefault="00A47D42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3 (1.02, 1.04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56FD7" w14:textId="25724098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3A23D0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A23D0" w:rsidRPr="005627A3" w14:paraId="0D400951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CE2CF" w14:textId="6E6CC9FE" w:rsidR="003A23D0" w:rsidRPr="005627A3" w:rsidRDefault="003A23D0" w:rsidP="00AB472E">
            <w:pPr>
              <w:pStyle w:val="Heading1"/>
            </w:pPr>
            <w:r w:rsidRPr="005627A3">
              <w:t>Highest PRA-level before transplantation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5D035" w14:textId="1F3CA47E" w:rsidR="003A23D0" w:rsidRPr="005627A3" w:rsidRDefault="003A23D0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0 (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12CC9" w14:textId="477B1041" w:rsidR="003A23D0" w:rsidRPr="005627A3" w:rsidRDefault="003A23D0" w:rsidP="00A47D42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47D4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</w:t>
            </w:r>
          </w:p>
        </w:tc>
      </w:tr>
      <w:tr w:rsidR="003A23D0" w:rsidRPr="005627A3" w14:paraId="79BE1257" w14:textId="77777777" w:rsidTr="00B96EF8">
        <w:trPr>
          <w:trHeight w:val="303"/>
        </w:trPr>
        <w:tc>
          <w:tcPr>
            <w:tcW w:w="278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8561EA" w14:textId="7B02A678" w:rsidR="003A23D0" w:rsidRPr="005627A3" w:rsidRDefault="00237941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HLA mismatch</w:t>
            </w:r>
          </w:p>
        </w:tc>
        <w:tc>
          <w:tcPr>
            <w:tcW w:w="2600" w:type="dxa"/>
            <w:shd w:val="clear" w:color="auto" w:fill="FFFFFF" w:themeFill="background1"/>
          </w:tcPr>
          <w:p w14:paraId="3C0A3C4E" w14:textId="19172E33" w:rsidR="003A23D0" w:rsidRPr="005627A3" w:rsidRDefault="00237941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ocus A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83E32" w14:textId="32A5DF28" w:rsidR="003A23D0" w:rsidRPr="005627A3" w:rsidRDefault="00A47D42" w:rsidP="00A47D42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6 (0.72</w:t>
            </w:r>
            <w:r w:rsidR="00AB472E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36F768" w14:textId="6229BB97" w:rsidR="003A23D0" w:rsidRPr="005627A3" w:rsidRDefault="00AB472E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="00A47D4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.12</w:t>
            </w:r>
          </w:p>
        </w:tc>
      </w:tr>
      <w:tr w:rsidR="003A23D0" w:rsidRPr="005627A3" w14:paraId="75F420EB" w14:textId="77777777" w:rsidTr="00B96EF8">
        <w:trPr>
          <w:trHeight w:val="140"/>
        </w:trPr>
        <w:tc>
          <w:tcPr>
            <w:tcW w:w="278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D29157" w14:textId="77777777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600" w:type="dxa"/>
            <w:shd w:val="clear" w:color="auto" w:fill="FFFFFF" w:themeFill="background1"/>
          </w:tcPr>
          <w:p w14:paraId="281E624A" w14:textId="74A86427" w:rsidR="003A23D0" w:rsidRPr="005627A3" w:rsidRDefault="00237941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ocus B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AD86C0" w14:textId="5D3AA434" w:rsidR="003A23D0" w:rsidRPr="005627A3" w:rsidRDefault="00A47D42" w:rsidP="00AB472E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3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6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, 1.01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1753BD" w14:textId="373FEED4" w:rsidR="003A23D0" w:rsidRPr="005627A3" w:rsidRDefault="00A47D42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6</w:t>
            </w:r>
          </w:p>
        </w:tc>
      </w:tr>
      <w:tr w:rsidR="003A23D0" w:rsidRPr="005627A3" w14:paraId="5C8928DC" w14:textId="77777777" w:rsidTr="00AB472E">
        <w:trPr>
          <w:trHeight w:val="109"/>
        </w:trPr>
        <w:tc>
          <w:tcPr>
            <w:tcW w:w="2787" w:type="dxa"/>
            <w:tcBorders>
              <w:bottom w:val="nil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9FDE78" w14:textId="77777777" w:rsidR="003A23D0" w:rsidRPr="005627A3" w:rsidRDefault="003A23D0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</w:tcPr>
          <w:p w14:paraId="5D266840" w14:textId="533EFE1F" w:rsidR="003A23D0" w:rsidRPr="005627A3" w:rsidRDefault="00237941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ocus DR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7A441B" w14:textId="77D6D424" w:rsidR="003A23D0" w:rsidRPr="005627A3" w:rsidRDefault="00A47D42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21 (0.99, 1.47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938604" w14:textId="0D04BA3C" w:rsidR="003A23D0" w:rsidRPr="005627A3" w:rsidRDefault="00A47D42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6</w:t>
            </w:r>
          </w:p>
        </w:tc>
      </w:tr>
      <w:tr w:rsidR="003A23D0" w:rsidRPr="005627A3" w14:paraId="64959E18" w14:textId="77777777" w:rsidTr="00AB472E">
        <w:trPr>
          <w:trHeight w:val="214"/>
        </w:trPr>
        <w:tc>
          <w:tcPr>
            <w:tcW w:w="538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B082C" w14:textId="0B5F7D91" w:rsidR="003A23D0" w:rsidRPr="005627A3" w:rsidRDefault="00376295" w:rsidP="00E42A84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years)</w:t>
            </w:r>
            <w:r w:rsidR="00B96EF8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2546F2" w14:textId="044DF17D" w:rsidR="003A23D0" w:rsidRPr="005627A3" w:rsidRDefault="00A47D42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7 (0.96, 0.98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F65EB" w14:textId="3B68ACD8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A23D0" w:rsidRPr="005627A3" w14:paraId="76A616ED" w14:textId="77777777" w:rsidTr="00AB472E">
        <w:trPr>
          <w:trHeight w:val="11"/>
        </w:trPr>
        <w:tc>
          <w:tcPr>
            <w:tcW w:w="5387" w:type="dxa"/>
            <w:gridSpan w:val="2"/>
            <w:tcBorders>
              <w:top w:val="nil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EE19F" w14:textId="58611182" w:rsidR="003A23D0" w:rsidRPr="005627A3" w:rsidRDefault="00237941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elayed graft func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8287F9" w14:textId="6DB7A953" w:rsidR="003A23D0" w:rsidRPr="005627A3" w:rsidRDefault="00A47D42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50 (1.84, 3.40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734EC" w14:textId="7182668C" w:rsidR="003A23D0" w:rsidRPr="005627A3" w:rsidRDefault="00AF5299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237941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</w:tbl>
    <w:p w14:paraId="60CBA006" w14:textId="3EE77032" w:rsidR="003A23D0" w:rsidRPr="005627A3" w:rsidRDefault="00B96EF8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* Time-varying covariates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  <w:t>CI: confidence interval; HLA: human leukocyte antigen; HR: hazard ratio; PRA: panel reactive antibody</w:t>
      </w:r>
    </w:p>
    <w:p w14:paraId="30617C69" w14:textId="77777777" w:rsidR="003A23D0" w:rsidRPr="005627A3" w:rsidRDefault="003A23D0">
      <w:pPr>
        <w:rPr>
          <w:rFonts w:ascii="Arial" w:hAnsi="Arial" w:cs="Arial"/>
          <w:sz w:val="20"/>
          <w:szCs w:val="20"/>
          <w:lang w:val="en-US"/>
        </w:rPr>
      </w:pPr>
    </w:p>
    <w:p w14:paraId="28CC749F" w14:textId="77777777" w:rsidR="003A23D0" w:rsidRPr="005627A3" w:rsidRDefault="003A23D0">
      <w:pPr>
        <w:rPr>
          <w:rFonts w:ascii="Arial" w:hAnsi="Arial" w:cs="Arial"/>
          <w:sz w:val="20"/>
          <w:szCs w:val="20"/>
          <w:lang w:val="en-US"/>
        </w:rPr>
      </w:pPr>
    </w:p>
    <w:p w14:paraId="6CCBEF95" w14:textId="77777777" w:rsidR="003A23D0" w:rsidRPr="005627A3" w:rsidRDefault="003A23D0">
      <w:pPr>
        <w:rPr>
          <w:rFonts w:ascii="Arial" w:hAnsi="Arial" w:cs="Arial"/>
          <w:sz w:val="20"/>
          <w:szCs w:val="20"/>
          <w:lang w:val="en-US"/>
        </w:rPr>
      </w:pPr>
    </w:p>
    <w:p w14:paraId="49A0E3E0" w14:textId="4FC8078E" w:rsidR="00D3212B" w:rsidRPr="005627A3" w:rsidRDefault="00D3212B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563F476A" w14:textId="7082E244" w:rsidR="00B96EF8" w:rsidRPr="005627A3" w:rsidRDefault="00B96EF8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lastRenderedPageBreak/>
        <w:t xml:space="preserve">Table S2: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Results of Cox-proportional hazard regression analysis of different covariates on risk of graft loss after</w:t>
      </w:r>
      <w:r w:rsidR="001E3366"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lemtuzumab therapy</w:t>
      </w:r>
      <w:r w:rsidRPr="005627A3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2520"/>
        <w:gridCol w:w="3788"/>
      </w:tblGrid>
      <w:tr w:rsidR="00D3212B" w:rsidRPr="005627A3" w14:paraId="6251982F" w14:textId="77777777" w:rsidTr="00B96EF8">
        <w:trPr>
          <w:trHeight w:val="254"/>
          <w:tblHeader/>
        </w:trPr>
        <w:tc>
          <w:tcPr>
            <w:tcW w:w="5387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52DFD1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612DCA" w14:textId="77777777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26888E" w14:textId="77777777" w:rsidR="00D3212B" w:rsidRPr="005627A3" w:rsidRDefault="00D3212B" w:rsidP="00B96EF8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D3212B" w:rsidRPr="005627A3" w14:paraId="691BD71E" w14:textId="77777777" w:rsidTr="00B96EF8">
        <w:trPr>
          <w:trHeight w:val="233"/>
        </w:trPr>
        <w:tc>
          <w:tcPr>
            <w:tcW w:w="297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2637C" w14:textId="11DF5FB3" w:rsidR="00D3212B" w:rsidRPr="005627A3" w:rsidRDefault="00BE5ACF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</w:t>
            </w:r>
            <w:r w:rsidR="00D3212B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ejection type 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(</w:t>
            </w:r>
            <w:r w:rsidRPr="005627A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US" w:eastAsia="nl-NL"/>
              </w:rPr>
              <w:t>versus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TCMR)</w:t>
            </w:r>
          </w:p>
        </w:tc>
        <w:tc>
          <w:tcPr>
            <w:tcW w:w="2410" w:type="dxa"/>
            <w:shd w:val="clear" w:color="auto" w:fill="auto"/>
          </w:tcPr>
          <w:p w14:paraId="6F4832CA" w14:textId="05EB47AF" w:rsidR="00D3212B" w:rsidRPr="005627A3" w:rsidRDefault="00D3212B" w:rsidP="001E3366">
            <w:pPr>
              <w:pStyle w:val="Heading1"/>
            </w:pPr>
            <w:r w:rsidRPr="005627A3">
              <w:t>ABMR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168EB" w14:textId="511EAD5E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5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2CAD3" w14:textId="1772DD85" w:rsidR="00D3212B" w:rsidRPr="005627A3" w:rsidRDefault="00D3212B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6</w:t>
            </w:r>
          </w:p>
        </w:tc>
      </w:tr>
      <w:tr w:rsidR="00D3212B" w:rsidRPr="005627A3" w14:paraId="46BAD6A6" w14:textId="77777777" w:rsidTr="00B96EF8">
        <w:trPr>
          <w:trHeight w:val="20"/>
        </w:trPr>
        <w:tc>
          <w:tcPr>
            <w:tcW w:w="297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795075" w14:textId="72CD9696" w:rsidR="00D3212B" w:rsidRPr="005627A3" w:rsidRDefault="00D3212B" w:rsidP="00B96EF8">
            <w:pPr>
              <w:spacing w:after="0" w:line="240" w:lineRule="auto"/>
              <w:ind w:right="306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410" w:type="dxa"/>
            <w:shd w:val="clear" w:color="auto" w:fill="auto"/>
          </w:tcPr>
          <w:p w14:paraId="24CB8F1E" w14:textId="114BC600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Mixed rejection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3E363C" w14:textId="44ADF0C5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9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, 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.14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B36872" w14:textId="35E2F850" w:rsidR="00D3212B" w:rsidRPr="005627A3" w:rsidRDefault="00D3212B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7</w:t>
            </w:r>
          </w:p>
        </w:tc>
      </w:tr>
      <w:tr w:rsidR="00D3212B" w:rsidRPr="005627A3" w14:paraId="786318C3" w14:textId="77777777" w:rsidTr="00B96EF8">
        <w:trPr>
          <w:trHeight w:val="220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400DC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umber of previous kidney transplantation)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1F799" w14:textId="759E2460" w:rsidR="00D3212B" w:rsidRPr="005627A3" w:rsidRDefault="00BE5ACF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0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3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49634" w14:textId="7936DA3C" w:rsidR="00D3212B" w:rsidRPr="005627A3" w:rsidRDefault="00D3212B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</w:tr>
      <w:tr w:rsidR="00D3212B" w:rsidRPr="005627A3" w14:paraId="05D36C2F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B9E2CF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iving donor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EDD50" w14:textId="27287189" w:rsidR="00D3212B" w:rsidRPr="005627A3" w:rsidRDefault="00A94EF9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7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3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8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BD3628" w14:textId="04B39406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9</w:t>
            </w:r>
          </w:p>
        </w:tc>
      </w:tr>
      <w:tr w:rsidR="00D3212B" w:rsidRPr="005627A3" w14:paraId="5485C112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E9FDC6" w14:textId="496A418B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onor age</w:t>
            </w:r>
            <w:r w:rsidR="00EE0312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(years)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95F56" w14:textId="4B543A51" w:rsidR="00D3212B" w:rsidRPr="005627A3" w:rsidRDefault="00BE5ACF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1 (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03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B27E1" w14:textId="7446BF30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2</w:t>
            </w:r>
          </w:p>
        </w:tc>
      </w:tr>
      <w:tr w:rsidR="00D3212B" w:rsidRPr="005627A3" w14:paraId="3DE199DE" w14:textId="77777777" w:rsidTr="00B96EF8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CC3C1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Highest PRA-level before transplanta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E9263" w14:textId="5EF59781" w:rsidR="00D3212B" w:rsidRPr="005627A3" w:rsidRDefault="00BE5ACF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9 (0.98, 1.00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2C08D" w14:textId="76FCF895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</w:p>
        </w:tc>
      </w:tr>
      <w:tr w:rsidR="00BE5ACF" w:rsidRPr="005627A3" w14:paraId="58A01B43" w14:textId="77777777" w:rsidTr="00B96EF8">
        <w:trPr>
          <w:trHeight w:val="333"/>
        </w:trPr>
        <w:tc>
          <w:tcPr>
            <w:tcW w:w="297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8BFC7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HLA mismatch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041FEE0" w14:textId="77777777" w:rsidR="00D3212B" w:rsidRPr="005627A3" w:rsidRDefault="00D3212B" w:rsidP="001E3366">
            <w:pPr>
              <w:pStyle w:val="Heading1"/>
            </w:pPr>
            <w:r w:rsidRPr="005627A3">
              <w:t>Locus A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B9917" w14:textId="0E6E2C70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CC64B" w14:textId="3DA0E918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8</w:t>
            </w:r>
          </w:p>
        </w:tc>
      </w:tr>
      <w:tr w:rsidR="00BE5ACF" w:rsidRPr="005627A3" w14:paraId="2E6E2EAE" w14:textId="77777777" w:rsidTr="00B96EF8">
        <w:trPr>
          <w:trHeight w:val="140"/>
        </w:trPr>
        <w:tc>
          <w:tcPr>
            <w:tcW w:w="297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42C863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A0E38C9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ocus B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A5410D" w14:textId="37BAC25A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6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BD54E2" w14:textId="41227D9D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7</w:t>
            </w:r>
          </w:p>
        </w:tc>
      </w:tr>
      <w:tr w:rsidR="00BE5ACF" w:rsidRPr="005627A3" w14:paraId="2D882CAE" w14:textId="77777777" w:rsidTr="001E3366">
        <w:trPr>
          <w:trHeight w:val="246"/>
        </w:trPr>
        <w:tc>
          <w:tcPr>
            <w:tcW w:w="297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01951D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BC25373" w14:textId="77777777" w:rsidR="00D3212B" w:rsidRPr="005627A3" w:rsidRDefault="00D3212B" w:rsidP="00B96EF8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ocus DR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083B6B" w14:textId="66DCB10E" w:rsidR="00D3212B" w:rsidRPr="005627A3" w:rsidRDefault="00BE5ACF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2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4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DC4D23" w14:textId="33D702E0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A94EF9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5</w:t>
            </w:r>
          </w:p>
        </w:tc>
      </w:tr>
      <w:tr w:rsidR="00D3212B" w:rsidRPr="005627A3" w14:paraId="33AB5134" w14:textId="77777777" w:rsidTr="00B96EF8">
        <w:trPr>
          <w:trHeight w:val="212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6D771" w14:textId="08AA0C66" w:rsidR="00D3212B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years)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3E7C9" w14:textId="05B499A0" w:rsidR="00D3212B" w:rsidRPr="005627A3" w:rsidRDefault="00D3212B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9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, </w:t>
            </w:r>
            <w:r w:rsidR="00BE5AC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FECC6" w14:textId="25812413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C8068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8</w:t>
            </w:r>
          </w:p>
        </w:tc>
      </w:tr>
      <w:tr w:rsidR="00D3212B" w:rsidRPr="005627A3" w14:paraId="1F2891B2" w14:textId="77777777" w:rsidTr="00B96EF8">
        <w:trPr>
          <w:trHeight w:val="11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71999" w14:textId="5990B4EF" w:rsidR="00D3212B" w:rsidRPr="005627A3" w:rsidRDefault="00D3212B" w:rsidP="00B96EF8">
            <w:pPr>
              <w:tabs>
                <w:tab w:val="center" w:pos="2420"/>
              </w:tabs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elayed graft function</w:t>
            </w:r>
            <w:r w:rsidR="00A94EF9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ab/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DD706" w14:textId="2D1A700E" w:rsidR="00D3212B" w:rsidRPr="005627A3" w:rsidRDefault="00BE5ACF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</w:t>
            </w:r>
            <w:r w:rsidR="00C8068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</w:t>
            </w:r>
            <w:r w:rsidR="00C8068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, 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6</w:t>
            </w:r>
            <w:r w:rsidR="00C8068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  <w:r w:rsidR="00D3212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AEF638" w14:textId="21D77F7E" w:rsidR="00D3212B" w:rsidRPr="005627A3" w:rsidRDefault="00BE5ACF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</w:t>
            </w:r>
            <w:r w:rsidR="00C8068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</w:p>
        </w:tc>
      </w:tr>
      <w:tr w:rsidR="00A94EF9" w:rsidRPr="005627A3" w14:paraId="7D227F28" w14:textId="77777777" w:rsidTr="00B96EF8">
        <w:trPr>
          <w:trHeight w:val="11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F019D8" w14:textId="35E55138" w:rsidR="00A94EF9" w:rsidRPr="005627A3" w:rsidRDefault="00C8068D" w:rsidP="00B96EF8">
            <w:pPr>
              <w:tabs>
                <w:tab w:val="center" w:pos="2420"/>
              </w:tabs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Time from transplantation to alemtuzumab therapy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1C40CB" w14:textId="572E3149" w:rsidR="00A94EF9" w:rsidRPr="005627A3" w:rsidRDefault="00C8068D" w:rsidP="00B96EF8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0 (1.00, 1.01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EE96F9" w14:textId="31B775B8" w:rsidR="00A94EF9" w:rsidRPr="005627A3" w:rsidRDefault="00C8068D" w:rsidP="00B96EF8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29</w:t>
            </w:r>
          </w:p>
        </w:tc>
      </w:tr>
    </w:tbl>
    <w:p w14:paraId="75F5C35F" w14:textId="147F5701" w:rsidR="00D3212B" w:rsidRPr="005627A3" w:rsidRDefault="001E3366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CI: confidence interval; HLA: human leukocyte antigen; HR: hazard ratio; PRA: panel reactive antibody</w:t>
      </w:r>
    </w:p>
    <w:p w14:paraId="0C5214AD" w14:textId="77777777" w:rsidR="00D3212B" w:rsidRPr="005627A3" w:rsidRDefault="00D3212B">
      <w:pPr>
        <w:rPr>
          <w:rFonts w:ascii="Arial" w:hAnsi="Arial" w:cs="Arial"/>
          <w:sz w:val="20"/>
          <w:szCs w:val="20"/>
          <w:lang w:val="en-US"/>
        </w:rPr>
      </w:pPr>
    </w:p>
    <w:p w14:paraId="6783F9E3" w14:textId="77777777" w:rsidR="00D3212B" w:rsidRPr="005627A3" w:rsidRDefault="00D3212B">
      <w:pPr>
        <w:rPr>
          <w:rFonts w:ascii="Arial" w:hAnsi="Arial" w:cs="Arial"/>
          <w:sz w:val="20"/>
          <w:szCs w:val="20"/>
          <w:lang w:val="en-US"/>
        </w:rPr>
      </w:pPr>
    </w:p>
    <w:p w14:paraId="545E4B12" w14:textId="77777777" w:rsidR="001E3366" w:rsidRPr="005627A3" w:rsidRDefault="001E3366">
      <w:pPr>
        <w:rPr>
          <w:rFonts w:ascii="Arial" w:hAnsi="Arial" w:cs="Arial"/>
          <w:sz w:val="20"/>
          <w:szCs w:val="20"/>
          <w:lang w:val="en-US"/>
        </w:rPr>
      </w:pPr>
    </w:p>
    <w:p w14:paraId="0F7553F7" w14:textId="77777777" w:rsidR="001E3366" w:rsidRPr="005627A3" w:rsidRDefault="001E3366">
      <w:pPr>
        <w:rPr>
          <w:rFonts w:ascii="Arial" w:hAnsi="Arial" w:cs="Arial"/>
          <w:sz w:val="20"/>
          <w:szCs w:val="20"/>
          <w:lang w:val="en-US"/>
        </w:rPr>
      </w:pPr>
    </w:p>
    <w:p w14:paraId="5F7B5494" w14:textId="4D33D6E1" w:rsidR="007B2D69" w:rsidRPr="005627A3" w:rsidRDefault="001E3366">
      <w:pPr>
        <w:rPr>
          <w:rFonts w:ascii="Arial" w:hAnsi="Arial" w:cs="Arial"/>
          <w:b/>
          <w:sz w:val="20"/>
          <w:szCs w:val="20"/>
          <w:lang w:val="en-US"/>
        </w:rPr>
      </w:pPr>
      <w:r w:rsidRPr="005627A3">
        <w:rPr>
          <w:rFonts w:ascii="Arial" w:hAnsi="Arial" w:cs="Arial"/>
          <w:b/>
          <w:sz w:val="20"/>
          <w:szCs w:val="20"/>
          <w:lang w:val="en-US"/>
        </w:rPr>
        <w:t>Table S3: Progression of rejection type in follow-up biopsies</w:t>
      </w:r>
    </w:p>
    <w:tbl>
      <w:tblPr>
        <w:tblW w:w="13832" w:type="dxa"/>
        <w:tblBorders>
          <w:top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168"/>
        <w:gridCol w:w="2618"/>
        <w:gridCol w:w="2697"/>
        <w:gridCol w:w="2698"/>
        <w:gridCol w:w="2694"/>
      </w:tblGrid>
      <w:tr w:rsidR="007B2D69" w:rsidRPr="005627A3" w14:paraId="0F32F404" w14:textId="77777777" w:rsidTr="00A00741">
        <w:trPr>
          <w:tblHeader/>
        </w:trPr>
        <w:tc>
          <w:tcPr>
            <w:tcW w:w="0" w:type="auto"/>
            <w:gridSpan w:val="2"/>
            <w:tcBorders>
              <w:top w:val="double" w:sz="6" w:space="0" w:color="111111"/>
              <w:righ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CB727" w14:textId="77777777" w:rsidR="007B2D69" w:rsidRPr="005627A3" w:rsidRDefault="007B2D69" w:rsidP="001E33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927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B4762" w14:textId="77777777" w:rsidR="007B2D69" w:rsidRPr="005627A3" w:rsidRDefault="007B2D69" w:rsidP="001E3366">
            <w:pPr>
              <w:spacing w:after="15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Rejection type at follow-up</w:t>
            </w:r>
          </w:p>
        </w:tc>
        <w:tc>
          <w:tcPr>
            <w:tcW w:w="2501" w:type="dxa"/>
          </w:tcPr>
          <w:p w14:paraId="374E49E0" w14:textId="77777777" w:rsidR="007B2D69" w:rsidRPr="005627A3" w:rsidRDefault="007B2D69" w:rsidP="001E3366">
            <w:pPr>
              <w:spacing w:after="15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2497" w:type="dxa"/>
          </w:tcPr>
          <w:p w14:paraId="5174F6F5" w14:textId="77777777" w:rsidR="007B2D69" w:rsidRPr="005627A3" w:rsidRDefault="007B2D69" w:rsidP="001E3366">
            <w:pPr>
              <w:spacing w:after="15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</w:p>
        </w:tc>
      </w:tr>
      <w:tr w:rsidR="007B2D69" w:rsidRPr="005627A3" w14:paraId="4E7D0540" w14:textId="77777777" w:rsidTr="00A00741">
        <w:trPr>
          <w:tblHeader/>
        </w:trPr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7FD38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Rejection type at diagnosis</w:t>
            </w:r>
          </w:p>
        </w:tc>
        <w:tc>
          <w:tcPr>
            <w:tcW w:w="0" w:type="auto"/>
            <w:tcBorders>
              <w:bottom w:val="single" w:sz="6" w:space="0" w:color="111111"/>
              <w:righ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A16ED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E43CF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TCMR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C4181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ABMR</w:t>
            </w:r>
          </w:p>
        </w:tc>
        <w:tc>
          <w:tcPr>
            <w:tcW w:w="2501" w:type="dxa"/>
            <w:tcBorders>
              <w:bottom w:val="single" w:sz="6" w:space="0" w:color="111111"/>
            </w:tcBorders>
          </w:tcPr>
          <w:p w14:paraId="0949D286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Mixed</w:t>
            </w:r>
          </w:p>
        </w:tc>
        <w:tc>
          <w:tcPr>
            <w:tcW w:w="2497" w:type="dxa"/>
            <w:tcBorders>
              <w:bottom w:val="single" w:sz="6" w:space="0" w:color="111111"/>
            </w:tcBorders>
          </w:tcPr>
          <w:p w14:paraId="701E1E4B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Total</w:t>
            </w:r>
          </w:p>
        </w:tc>
      </w:tr>
      <w:tr w:rsidR="007B2D69" w:rsidRPr="005627A3" w14:paraId="6643AB08" w14:textId="77777777" w:rsidTr="00A00741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F5892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TCM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5973A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78323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E7AF5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501" w:type="dxa"/>
          </w:tcPr>
          <w:p w14:paraId="3F6FC70B" w14:textId="77777777" w:rsidR="007B2D69" w:rsidRPr="005627A3" w:rsidRDefault="007B2D69" w:rsidP="001E3366">
            <w:pPr>
              <w:spacing w:after="150" w:line="240" w:lineRule="auto"/>
              <w:ind w:right="1475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497" w:type="dxa"/>
          </w:tcPr>
          <w:p w14:paraId="3E33DA1F" w14:textId="77777777" w:rsidR="007B2D69" w:rsidRPr="005627A3" w:rsidRDefault="007B2D69" w:rsidP="001E3366">
            <w:pPr>
              <w:spacing w:after="150" w:line="240" w:lineRule="auto"/>
              <w:ind w:right="1475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2</w:t>
            </w:r>
          </w:p>
        </w:tc>
      </w:tr>
      <w:tr w:rsidR="007B2D69" w:rsidRPr="005627A3" w14:paraId="182F03C5" w14:textId="77777777" w:rsidTr="00A00741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52E98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ABM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94B25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4A0AF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53609" w14:textId="32BC90FC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="00645397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501" w:type="dxa"/>
            <w:shd w:val="clear" w:color="auto" w:fill="F5F5F5"/>
          </w:tcPr>
          <w:p w14:paraId="5166D6A7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497" w:type="dxa"/>
            <w:shd w:val="clear" w:color="auto" w:fill="F5F5F5"/>
          </w:tcPr>
          <w:p w14:paraId="7145A745" w14:textId="615037CE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="00645397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9</w:t>
            </w:r>
          </w:p>
        </w:tc>
      </w:tr>
      <w:tr w:rsidR="007B2D69" w:rsidRPr="005627A3" w14:paraId="5F4CEAAE" w14:textId="77777777" w:rsidTr="00A00741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0603A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Mix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86BBC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9DCE5" w14:textId="7C51FED3" w:rsidR="007B2D69" w:rsidRPr="005627A3" w:rsidRDefault="00645397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C0F9D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501" w:type="dxa"/>
          </w:tcPr>
          <w:p w14:paraId="050FCC63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497" w:type="dxa"/>
          </w:tcPr>
          <w:p w14:paraId="4A2096FB" w14:textId="24A651B8" w:rsidR="007B2D69" w:rsidRPr="005627A3" w:rsidRDefault="00645397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</w:t>
            </w:r>
          </w:p>
        </w:tc>
      </w:tr>
      <w:tr w:rsidR="007B2D69" w:rsidRPr="005627A3" w14:paraId="740289EA" w14:textId="77777777" w:rsidTr="00A00741"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40AB3" w14:textId="503DC5D6" w:rsidR="007B2D69" w:rsidRPr="005627A3" w:rsidRDefault="001E3366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Presumed rej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B47AC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978BC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9A9D4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501" w:type="dxa"/>
            <w:shd w:val="clear" w:color="auto" w:fill="F5F5F5"/>
          </w:tcPr>
          <w:p w14:paraId="2484E237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497" w:type="dxa"/>
            <w:shd w:val="clear" w:color="auto" w:fill="F5F5F5"/>
          </w:tcPr>
          <w:p w14:paraId="18E7144D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</w:tr>
      <w:tr w:rsidR="007B2D69" w:rsidRPr="005627A3" w14:paraId="32E8E00F" w14:textId="77777777" w:rsidTr="00A00741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71BBD6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FD4E3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D6E1A2" w14:textId="3DC69973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="00645397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ABD2B" w14:textId="3061601C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="00645397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501" w:type="dxa"/>
            <w:shd w:val="clear" w:color="auto" w:fill="FFFFFF" w:themeFill="background1"/>
          </w:tcPr>
          <w:p w14:paraId="4258191A" w14:textId="77777777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2497" w:type="dxa"/>
            <w:shd w:val="clear" w:color="auto" w:fill="FFFFFF" w:themeFill="background1"/>
          </w:tcPr>
          <w:p w14:paraId="48C7C54C" w14:textId="7707D005" w:rsidR="007B2D69" w:rsidRPr="005627A3" w:rsidRDefault="007B2D69" w:rsidP="001E3366">
            <w:pPr>
              <w:spacing w:after="150" w:line="240" w:lineRule="auto"/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val="en-US" w:eastAsia="nl-NL"/>
              </w:rPr>
              <w:t>5</w:t>
            </w:r>
            <w:r w:rsidR="00645397" w:rsidRPr="005627A3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  <w:lang w:val="en-US" w:eastAsia="nl-NL"/>
              </w:rPr>
              <w:t>9</w:t>
            </w:r>
          </w:p>
        </w:tc>
      </w:tr>
      <w:tr w:rsidR="006E4B50" w:rsidRPr="005627A3" w14:paraId="40FAD34C" w14:textId="77777777" w:rsidTr="001E3366">
        <w:tc>
          <w:tcPr>
            <w:tcW w:w="13832" w:type="dxa"/>
            <w:gridSpan w:val="6"/>
            <w:tcBorders>
              <w:top w:val="double" w:sz="6" w:space="0" w:color="111111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526C6" w14:textId="77777777" w:rsidR="001E3366" w:rsidRPr="005627A3" w:rsidRDefault="001E3366" w:rsidP="001E3366">
            <w:pPr>
              <w:rPr>
                <w:rFonts w:ascii="Arial" w:hAnsi="Arial" w:cs="Arial"/>
                <w:lang w:val="en-US"/>
              </w:rPr>
            </w:pPr>
            <w:r w:rsidRPr="005627A3">
              <w:rPr>
                <w:rFonts w:ascii="Arial" w:hAnsi="Arial" w:cs="Arial"/>
                <w:sz w:val="20"/>
                <w:szCs w:val="20"/>
                <w:lang w:val="en-US"/>
              </w:rPr>
              <w:t>ABMR: antibody-mediated rejection; mixed: mixed-type rejection; TCMR: T cell-mediated rejection.</w:t>
            </w:r>
          </w:p>
          <w:p w14:paraId="61EE6747" w14:textId="77777777" w:rsidR="00FD50D2" w:rsidRPr="005627A3" w:rsidRDefault="00FD50D2" w:rsidP="001E3366">
            <w:pPr>
              <w:spacing w:after="15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  <w:p w14:paraId="49D9BB7F" w14:textId="4DE539C1" w:rsidR="00FD50D2" w:rsidRPr="005627A3" w:rsidRDefault="00FD50D2" w:rsidP="001E3366">
            <w:pPr>
              <w:spacing w:after="15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</w:tbl>
    <w:p w14:paraId="12E3434C" w14:textId="7CA4EF33" w:rsidR="00FD50D2" w:rsidRPr="005627A3" w:rsidRDefault="00FD50D2" w:rsidP="007B2D69">
      <w:pPr>
        <w:rPr>
          <w:rFonts w:ascii="Arial" w:hAnsi="Arial" w:cs="Arial"/>
          <w:sz w:val="20"/>
          <w:szCs w:val="20"/>
          <w:lang w:val="en-US"/>
        </w:rPr>
      </w:pPr>
    </w:p>
    <w:p w14:paraId="6FD65A00" w14:textId="45E3AF00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4ABD66D8" w14:textId="6245A398" w:rsidR="001E3366" w:rsidRPr="005627A3" w:rsidRDefault="001E3366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lastRenderedPageBreak/>
        <w:t xml:space="preserve">Table S4: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Results of Cox-proportional hazard regression analysis of different covariates on serious infection-free survival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  <w:t>after alemtuzumab therapy</w:t>
      </w:r>
      <w:r w:rsidRPr="005627A3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520"/>
        <w:gridCol w:w="3788"/>
      </w:tblGrid>
      <w:tr w:rsidR="00FD50D2" w:rsidRPr="005627A3" w14:paraId="618760E9" w14:textId="77777777" w:rsidTr="001E3366">
        <w:trPr>
          <w:trHeight w:val="254"/>
          <w:tblHeader/>
        </w:trPr>
        <w:tc>
          <w:tcPr>
            <w:tcW w:w="5387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47B25B" w14:textId="77777777" w:rsidR="00FD50D2" w:rsidRPr="005627A3" w:rsidRDefault="00FD50D2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920662" w14:textId="77777777" w:rsidR="00FD50D2" w:rsidRPr="005627A3" w:rsidRDefault="00FD50D2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0B8F5C" w14:textId="77777777" w:rsidR="00FD50D2" w:rsidRPr="005627A3" w:rsidRDefault="00FD50D2" w:rsidP="001E3366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376295" w:rsidRPr="005627A3" w14:paraId="025B2FBA" w14:textId="77777777" w:rsidTr="001E3366">
        <w:trPr>
          <w:trHeight w:val="114"/>
        </w:trPr>
        <w:tc>
          <w:tcPr>
            <w:tcW w:w="3119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2D359" w14:textId="1A9C84D7" w:rsidR="00376295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years) [cubic splines]</w:t>
            </w:r>
          </w:p>
        </w:tc>
        <w:tc>
          <w:tcPr>
            <w:tcW w:w="2268" w:type="dxa"/>
            <w:shd w:val="clear" w:color="auto" w:fill="auto"/>
          </w:tcPr>
          <w:p w14:paraId="3A5F7C54" w14:textId="161BC664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First splin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17289" w14:textId="7958E643" w:rsidR="00376295" w:rsidRPr="005627A3" w:rsidRDefault="00376295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2 (0.46, 4.99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3F1AD" w14:textId="4B57AAE6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9</w:t>
            </w:r>
          </w:p>
        </w:tc>
      </w:tr>
      <w:tr w:rsidR="00376295" w:rsidRPr="005627A3" w14:paraId="78D1BC82" w14:textId="77777777" w:rsidTr="001E3366">
        <w:trPr>
          <w:trHeight w:val="114"/>
        </w:trPr>
        <w:tc>
          <w:tcPr>
            <w:tcW w:w="3119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C3922D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shd w:val="clear" w:color="auto" w:fill="auto"/>
          </w:tcPr>
          <w:p w14:paraId="54CBC1F5" w14:textId="2139BC5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econd splin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DCA647" w14:textId="4E9C9734" w:rsidR="00376295" w:rsidRPr="005627A3" w:rsidRDefault="00376295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38 (1.13, 5.03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E3B634" w14:textId="0FC6F9F1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2</w:t>
            </w:r>
          </w:p>
        </w:tc>
      </w:tr>
      <w:tr w:rsidR="006B501A" w:rsidRPr="005627A3" w14:paraId="78B9D3E9" w14:textId="77777777" w:rsidTr="001E3366">
        <w:trPr>
          <w:trHeight w:val="220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9188C" w14:textId="3979D813" w:rsidR="006B501A" w:rsidRPr="005627A3" w:rsidRDefault="006B501A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ardiac event before transplantation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F6608" w14:textId="622C22CE" w:rsidR="006B501A" w:rsidRPr="005627A3" w:rsidRDefault="006B501A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8 (1.09, 2.30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A4370" w14:textId="041C8AEE" w:rsidR="006B501A" w:rsidRPr="005627A3" w:rsidRDefault="006B501A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2</w:t>
            </w:r>
          </w:p>
        </w:tc>
      </w:tr>
      <w:tr w:rsidR="006B501A" w:rsidRPr="005627A3" w14:paraId="208803D4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0382A4" w14:textId="020C8575" w:rsidR="006B501A" w:rsidRPr="005627A3" w:rsidRDefault="006B501A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Vascular event before transplanta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77DC1" w14:textId="78AA9A6E" w:rsidR="006B501A" w:rsidRPr="005627A3" w:rsidRDefault="006B501A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1 (0.46, 1.44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04D74" w14:textId="6B398273" w:rsidR="006B501A" w:rsidRPr="005627A3" w:rsidRDefault="006B501A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8</w:t>
            </w:r>
          </w:p>
        </w:tc>
      </w:tr>
      <w:tr w:rsidR="006B501A" w:rsidRPr="005627A3" w14:paraId="2590AA8E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7A7B2" w14:textId="06CD0CAC" w:rsidR="006B501A" w:rsidRPr="005627A3" w:rsidRDefault="006B501A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erebrovascular accident before transplantation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91CAC" w14:textId="4CFDC90A" w:rsidR="006B501A" w:rsidRPr="005627A3" w:rsidRDefault="006B501A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5 (0.73, 2.16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DD77C" w14:textId="5EC77479" w:rsidR="006B501A" w:rsidRPr="005627A3" w:rsidRDefault="006B501A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2</w:t>
            </w:r>
          </w:p>
        </w:tc>
      </w:tr>
      <w:tr w:rsidR="006B501A" w:rsidRPr="005627A3" w14:paraId="329E02E8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BE2C0" w14:textId="5B8329F6" w:rsidR="006B501A" w:rsidRPr="005627A3" w:rsidRDefault="006B501A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iabetes mellitus before transplanta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6BF6F" w14:textId="0B3B1E8C" w:rsidR="006B501A" w:rsidRPr="005627A3" w:rsidRDefault="006B501A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24 (0.86, 1.80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CADD70" w14:textId="202412D2" w:rsidR="006B501A" w:rsidRPr="005627A3" w:rsidRDefault="006B501A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25</w:t>
            </w:r>
          </w:p>
        </w:tc>
      </w:tr>
      <w:tr w:rsidR="006B501A" w:rsidRPr="005627A3" w14:paraId="3A32F98E" w14:textId="77777777" w:rsidTr="001E3366">
        <w:trPr>
          <w:trHeight w:val="333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3F32C1" w14:textId="797CA4B7" w:rsidR="006B501A" w:rsidRPr="005627A3" w:rsidRDefault="006B501A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proofErr w:type="spellStart"/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epletional</w:t>
            </w:r>
            <w:proofErr w:type="spellEnd"/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induction therapy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B0C94" w14:textId="499D0252" w:rsidR="006B501A" w:rsidRPr="005627A3" w:rsidRDefault="006B501A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61 (0.35, 1.06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E43FC" w14:textId="46E9D10C" w:rsidR="006B501A" w:rsidRPr="005627A3" w:rsidRDefault="006B501A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8</w:t>
            </w:r>
          </w:p>
        </w:tc>
      </w:tr>
    </w:tbl>
    <w:p w14:paraId="6DAE87F4" w14:textId="6571967F" w:rsidR="00FD50D2" w:rsidRPr="005627A3" w:rsidRDefault="001E3366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CI: confidence interval; HR: hazard ratio</w:t>
      </w:r>
    </w:p>
    <w:p w14:paraId="053F21E1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37857A5E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1DBBA86B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770A56E2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33978389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013E198D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76429CA3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6E2014DC" w14:textId="77777777" w:rsidR="00FD50D2" w:rsidRPr="005627A3" w:rsidRDefault="00FD50D2">
      <w:pPr>
        <w:rPr>
          <w:rFonts w:ascii="Arial" w:hAnsi="Arial" w:cs="Arial"/>
          <w:sz w:val="20"/>
          <w:szCs w:val="20"/>
          <w:lang w:val="en-US"/>
        </w:rPr>
      </w:pPr>
    </w:p>
    <w:p w14:paraId="4C43FE1D" w14:textId="1FF69D64" w:rsidR="00A4504D" w:rsidRPr="005627A3" w:rsidRDefault="00FD50D2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5300C95D" w14:textId="773D2F4C" w:rsidR="001E3366" w:rsidRPr="005627A3" w:rsidRDefault="001E3366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lastRenderedPageBreak/>
        <w:t xml:space="preserve">Table S5: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Results of negative binomial regression analysis of different covariates on serious infection count after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  <w:t>alemtuzumab therapy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520"/>
        <w:gridCol w:w="3788"/>
      </w:tblGrid>
      <w:tr w:rsidR="00A4504D" w:rsidRPr="005627A3" w14:paraId="6C3B71C9" w14:textId="77777777" w:rsidTr="001E3366">
        <w:trPr>
          <w:trHeight w:val="254"/>
          <w:tblHeader/>
        </w:trPr>
        <w:tc>
          <w:tcPr>
            <w:tcW w:w="5387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786B2F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B4E350" w14:textId="7EBC0A40" w:rsidR="00A4504D" w:rsidRPr="005627A3" w:rsidRDefault="00A4504D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IR</w:t>
            </w:r>
            <w:r w:rsidR="001E3366"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R</w:t>
            </w: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381237E" w14:textId="77777777" w:rsidR="00A4504D" w:rsidRPr="005627A3" w:rsidRDefault="00A4504D" w:rsidP="001E3366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376295" w:rsidRPr="005627A3" w14:paraId="632DCC95" w14:textId="77777777" w:rsidTr="001E3366">
        <w:trPr>
          <w:trHeight w:val="114"/>
        </w:trPr>
        <w:tc>
          <w:tcPr>
            <w:tcW w:w="3119" w:type="dxa"/>
            <w:vMerge w:val="restar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892421" w14:textId="013127C1" w:rsidR="00376295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years) [cubic splines]</w:t>
            </w:r>
          </w:p>
        </w:tc>
        <w:tc>
          <w:tcPr>
            <w:tcW w:w="2268" w:type="dxa"/>
            <w:shd w:val="clear" w:color="auto" w:fill="auto"/>
          </w:tcPr>
          <w:p w14:paraId="0B3BE66D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First splin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38E4F" w14:textId="68453442" w:rsidR="00376295" w:rsidRPr="005627A3" w:rsidRDefault="00376295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2 (0.26, 3.25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734B4" w14:textId="48F94EEE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89</w:t>
            </w:r>
          </w:p>
        </w:tc>
      </w:tr>
      <w:tr w:rsidR="00376295" w:rsidRPr="005627A3" w14:paraId="3CBD3AE5" w14:textId="77777777" w:rsidTr="001E3366">
        <w:trPr>
          <w:trHeight w:val="114"/>
        </w:trPr>
        <w:tc>
          <w:tcPr>
            <w:tcW w:w="3119" w:type="dxa"/>
            <w:vMerge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0E5F3F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shd w:val="clear" w:color="auto" w:fill="auto"/>
          </w:tcPr>
          <w:p w14:paraId="1568DC0A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econd spline</w:t>
            </w:r>
          </w:p>
        </w:tc>
        <w:tc>
          <w:tcPr>
            <w:tcW w:w="25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CE31B0" w14:textId="1E5113EC" w:rsidR="00376295" w:rsidRPr="005627A3" w:rsidRDefault="00376295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.99 (1.46, 6.17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5526C5" w14:textId="5608CB1A" w:rsidR="00376295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A4504D" w:rsidRPr="005627A3" w14:paraId="216EF73A" w14:textId="77777777" w:rsidTr="001E3366">
        <w:trPr>
          <w:trHeight w:val="220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92940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ardiac event before transplantation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04FB9" w14:textId="0BA9CFDB" w:rsidR="00A4504D" w:rsidRPr="005627A3" w:rsidRDefault="00A4504D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F2D05" w14:textId="013C926C" w:rsidR="00A4504D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A4504D" w:rsidRPr="005627A3" w14:paraId="0CDD535E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F40D1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Vascular event before transplanta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6561D" w14:textId="031C517C" w:rsidR="00A4504D" w:rsidRPr="005627A3" w:rsidRDefault="00523812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1.04 </w:t>
            </w:r>
            <w:r w:rsidR="00A4504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0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1</w:t>
            </w:r>
            <w:r w:rsidR="00A4504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0</w:t>
            </w:r>
            <w:r w:rsidR="00A4504D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25540" w14:textId="1462205C" w:rsidR="00A4504D" w:rsidRPr="005627A3" w:rsidRDefault="00A4504D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0</w:t>
            </w:r>
          </w:p>
        </w:tc>
      </w:tr>
      <w:tr w:rsidR="00A4504D" w:rsidRPr="005627A3" w14:paraId="1419E1C0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3EBD5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erebrovascular accident before transplantation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B0413" w14:textId="08D0431B" w:rsidR="00A4504D" w:rsidRPr="005627A3" w:rsidRDefault="00A4504D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1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8217E" w14:textId="3814B05F" w:rsidR="00A4504D" w:rsidRPr="005627A3" w:rsidRDefault="00A4504D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2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</w:tr>
      <w:tr w:rsidR="00A4504D" w:rsidRPr="005627A3" w14:paraId="33A90F74" w14:textId="77777777" w:rsidTr="001E3366">
        <w:trPr>
          <w:trHeight w:val="277"/>
        </w:trPr>
        <w:tc>
          <w:tcPr>
            <w:tcW w:w="5387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649B5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iabetes mellitus before transplantation</w:t>
            </w:r>
          </w:p>
        </w:tc>
        <w:tc>
          <w:tcPr>
            <w:tcW w:w="25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767F1E" w14:textId="6AA92C6C" w:rsidR="00A4504D" w:rsidRPr="005627A3" w:rsidRDefault="00A4504D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2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8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77DFC" w14:textId="245C1A46" w:rsidR="00A4504D" w:rsidRPr="005627A3" w:rsidRDefault="00A4504D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</w:t>
            </w:r>
          </w:p>
        </w:tc>
      </w:tr>
      <w:tr w:rsidR="00A4504D" w:rsidRPr="005627A3" w14:paraId="36CFE5EA" w14:textId="77777777" w:rsidTr="001E3366">
        <w:trPr>
          <w:trHeight w:val="333"/>
        </w:trPr>
        <w:tc>
          <w:tcPr>
            <w:tcW w:w="5387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2A5FC" w14:textId="77777777" w:rsidR="00A4504D" w:rsidRPr="005627A3" w:rsidRDefault="00A4504D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proofErr w:type="spellStart"/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epletional</w:t>
            </w:r>
            <w:proofErr w:type="spellEnd"/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induction therapy</w:t>
            </w:r>
          </w:p>
        </w:tc>
        <w:tc>
          <w:tcPr>
            <w:tcW w:w="25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6B461" w14:textId="16212B90" w:rsidR="00A4504D" w:rsidRPr="005627A3" w:rsidRDefault="00A4504D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52381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3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, </w:t>
            </w:r>
            <w:r w:rsidR="00E57E9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3</w:t>
            </w:r>
            <w:r w:rsidR="0071482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29C38" w14:textId="3E96E9DA" w:rsidR="00A4504D" w:rsidRPr="005627A3" w:rsidRDefault="00A4504D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E57E92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7</w:t>
            </w:r>
          </w:p>
        </w:tc>
      </w:tr>
    </w:tbl>
    <w:p w14:paraId="3C05F43C" w14:textId="55216F6A" w:rsidR="00A4504D" w:rsidRPr="005627A3" w:rsidRDefault="001E3366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CI: confidence interval; IRR: incidence rate ratio</w:t>
      </w:r>
    </w:p>
    <w:p w14:paraId="3E20184E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79AC3B46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228965AC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189579E4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632256B3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36BB2B00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135186D3" w14:textId="77777777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</w:p>
    <w:p w14:paraId="5E797328" w14:textId="583D046F" w:rsidR="00A4504D" w:rsidRPr="005627A3" w:rsidRDefault="00A4504D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 w:type="page"/>
      </w:r>
    </w:p>
    <w:p w14:paraId="3697E7D0" w14:textId="3C755544" w:rsidR="007B2D69" w:rsidRPr="005627A3" w:rsidRDefault="001E3366" w:rsidP="001E3366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5627A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Table S6 Results of time-varying, Cox-proportional hazard regression analysis of different covariates on risk of death </w:t>
      </w:r>
      <w:r w:rsidR="00376295" w:rsidRPr="005627A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br/>
      </w:r>
      <w:r w:rsidRPr="005627A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after transplantation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2788"/>
        <w:gridCol w:w="2332"/>
        <w:gridCol w:w="3788"/>
      </w:tblGrid>
      <w:tr w:rsidR="007B2D69" w:rsidRPr="005627A3" w14:paraId="2FE0182A" w14:textId="77777777" w:rsidTr="001E3366">
        <w:trPr>
          <w:trHeight w:val="254"/>
          <w:tblHeader/>
        </w:trPr>
        <w:tc>
          <w:tcPr>
            <w:tcW w:w="5575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5EE53C" w14:textId="77777777" w:rsidR="007B2D69" w:rsidRPr="005627A3" w:rsidRDefault="007B2D69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8D045D" w14:textId="77777777" w:rsidR="007B2D69" w:rsidRPr="005627A3" w:rsidRDefault="007B2D69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ED4E42" w14:textId="77777777" w:rsidR="007B2D69" w:rsidRPr="005627A3" w:rsidRDefault="007B2D69" w:rsidP="001E3366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5631FC" w:rsidRPr="005627A3" w14:paraId="594E5EBA" w14:textId="77777777" w:rsidTr="001E3366">
        <w:trPr>
          <w:trHeight w:val="20"/>
        </w:trPr>
        <w:tc>
          <w:tcPr>
            <w:tcW w:w="5575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BC319" w14:textId="74190471" w:rsidR="005631FC" w:rsidRPr="005627A3" w:rsidRDefault="005631FC" w:rsidP="00376295">
            <w:pPr>
              <w:pStyle w:val="Heading1"/>
            </w:pPr>
            <w:r w:rsidRPr="005627A3">
              <w:t>Alemtuzumab anti-rejection therapy</w:t>
            </w:r>
            <w:r w:rsidR="00376295" w:rsidRPr="005627A3">
              <w:t>*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866A2" w14:textId="48C117FF" w:rsidR="005631FC" w:rsidRPr="005627A3" w:rsidRDefault="005631FC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5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8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61272" w14:textId="70A03666" w:rsidR="005631FC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645397" w:rsidRPr="005627A3" w14:paraId="7980CA4F" w14:textId="77777777" w:rsidTr="001E3366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02FDD0" w14:textId="7ECC6473" w:rsidR="00645397" w:rsidRPr="005627A3" w:rsidRDefault="00645397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ny, first anti-rejection therapy for presumed rejection</w:t>
            </w:r>
            <w:r w:rsidR="00376295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CFD767" w14:textId="0DE871DF" w:rsidR="00645397" w:rsidRPr="005627A3" w:rsidRDefault="00645397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38 (1.09, 1.74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873ECB" w14:textId="54AEE64F" w:rsidR="00645397" w:rsidRPr="005627A3" w:rsidRDefault="00AF5299" w:rsidP="00AF5299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5631FC" w:rsidRPr="005627A3" w14:paraId="5264A324" w14:textId="77777777" w:rsidTr="001E3366">
        <w:trPr>
          <w:trHeight w:val="277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4F211" w14:textId="7A38152A" w:rsidR="005631FC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years</w:t>
            </w:r>
            <w:r w:rsidR="005631FC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)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7509E" w14:textId="4CE37425" w:rsidR="005631FC" w:rsidRPr="005627A3" w:rsidRDefault="005631FC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4 (1.03, 1.04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7C7A17" w14:textId="586A96FD" w:rsidR="005631FC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5631FC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5631FC" w:rsidRPr="005627A3" w14:paraId="24D9F9BF" w14:textId="77777777" w:rsidTr="001E3366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D36D4C" w14:textId="77777777" w:rsidR="005631FC" w:rsidRPr="005627A3" w:rsidRDefault="005631FC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ardiac ev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4F8EA" w14:textId="4BEF4B97" w:rsidR="005631FC" w:rsidRPr="005627A3" w:rsidRDefault="00EF073F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47 (1.17, 1.84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E1009" w14:textId="0C8FADB3" w:rsidR="005631FC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5631FC" w:rsidRPr="005627A3" w14:paraId="4287F36F" w14:textId="77777777" w:rsidTr="001E3366">
        <w:trPr>
          <w:trHeight w:val="277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4ECB02" w14:textId="77777777" w:rsidR="005631FC" w:rsidRPr="005627A3" w:rsidRDefault="005631FC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Vascular event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EF587" w14:textId="1855FAB7" w:rsidR="005631FC" w:rsidRPr="005627A3" w:rsidRDefault="005631FC" w:rsidP="00EF073F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6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2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E01CE" w14:textId="5B37CEE5" w:rsidR="005631FC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5631FC" w:rsidRPr="005627A3" w14:paraId="2126244F" w14:textId="77777777" w:rsidTr="001E3366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2BA9E" w14:textId="77777777" w:rsidR="005631FC" w:rsidRPr="005627A3" w:rsidRDefault="005631FC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erebrovascular accid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E42AC" w14:textId="798E8D8B" w:rsidR="005631FC" w:rsidRPr="005627A3" w:rsidRDefault="005631FC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4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0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0A352" w14:textId="5AA72155" w:rsidR="005631FC" w:rsidRPr="005627A3" w:rsidRDefault="005631FC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</w:p>
        </w:tc>
      </w:tr>
      <w:tr w:rsidR="005631FC" w:rsidRPr="005627A3" w14:paraId="1639249F" w14:textId="77777777" w:rsidTr="001E3366">
        <w:trPr>
          <w:trHeight w:val="172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BA1EC" w14:textId="77777777" w:rsidR="005631FC" w:rsidRPr="005627A3" w:rsidRDefault="005631FC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iabetes mellitus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FAF8E" w14:textId="114F4805" w:rsidR="005631FC" w:rsidRPr="005627A3" w:rsidRDefault="005631FC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1.3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2.09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EA5BD" w14:textId="7EAA6AE3" w:rsidR="005631FC" w:rsidRPr="005627A3" w:rsidRDefault="00AF5299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</w:t>
            </w:r>
            <w:r w:rsidR="005631FC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</w:tr>
      <w:tr w:rsidR="00376295" w:rsidRPr="005627A3" w14:paraId="4CD918C4" w14:textId="77777777" w:rsidTr="001E3366">
        <w:trPr>
          <w:trHeight w:val="339"/>
        </w:trPr>
        <w:tc>
          <w:tcPr>
            <w:tcW w:w="2787" w:type="dxa"/>
            <w:vMerge w:val="restar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7D86B0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Type of induction therapy vs Alemtuzumab induction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621581FC" w14:textId="1FD7002B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TG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28925C" w14:textId="2D089FCE" w:rsidR="00376295" w:rsidRPr="005627A3" w:rsidRDefault="00EF073F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56 (0.12, 2.65</w:t>
            </w:r>
            <w:r w:rsidR="00376295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3D041" w14:textId="5739FC27" w:rsidR="00376295" w:rsidRPr="005627A3" w:rsidRDefault="00376295" w:rsidP="00EF073F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</w:p>
        </w:tc>
      </w:tr>
      <w:tr w:rsidR="00376295" w:rsidRPr="005627A3" w14:paraId="64CE96FD" w14:textId="77777777" w:rsidTr="001E3366">
        <w:trPr>
          <w:trHeight w:val="140"/>
        </w:trPr>
        <w:tc>
          <w:tcPr>
            <w:tcW w:w="2787" w:type="dxa"/>
            <w:vMerge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73F2D6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27CEA2C7" w14:textId="44E75F01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IL-2Ra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478529" w14:textId="2E10EAC0" w:rsidR="00376295" w:rsidRPr="005627A3" w:rsidRDefault="00EF073F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0 (0.44</w:t>
            </w:r>
            <w:r w:rsidR="00376295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82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CC39B4" w14:textId="46C61311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77</w:t>
            </w:r>
          </w:p>
        </w:tc>
      </w:tr>
      <w:tr w:rsidR="00376295" w:rsidRPr="005627A3" w14:paraId="4C66FF8F" w14:textId="77777777" w:rsidTr="001E3366">
        <w:trPr>
          <w:trHeight w:val="11"/>
        </w:trPr>
        <w:tc>
          <w:tcPr>
            <w:tcW w:w="2787" w:type="dxa"/>
            <w:vMerge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7DA5B4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648357A0" w14:textId="4BF73AE1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ituximab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C58EA9" w14:textId="11E7662D" w:rsidR="00376295" w:rsidRPr="005627A3" w:rsidRDefault="00EF073F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5 (0.43, 2.51</w:t>
            </w:r>
            <w:r w:rsidR="00376295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FEB4B3" w14:textId="5F302DDE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2</w:t>
            </w:r>
          </w:p>
        </w:tc>
      </w:tr>
      <w:tr w:rsidR="00376295" w:rsidRPr="005627A3" w14:paraId="57E00FB3" w14:textId="77777777" w:rsidTr="001E3366">
        <w:trPr>
          <w:trHeight w:val="140"/>
        </w:trPr>
        <w:tc>
          <w:tcPr>
            <w:tcW w:w="2787" w:type="dxa"/>
            <w:vMerge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82E247" w14:textId="77777777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2666E432" w14:textId="565C95E8" w:rsidR="00376295" w:rsidRPr="005627A3" w:rsidRDefault="00376295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o induction therapy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4D246F" w14:textId="13CFB3D4" w:rsidR="00376295" w:rsidRPr="005627A3" w:rsidRDefault="00376295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48 (0.18, 1.30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7BA119" w14:textId="09EF6CCE" w:rsidR="00376295" w:rsidRPr="005627A3" w:rsidRDefault="00376295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5</w:t>
            </w:r>
          </w:p>
        </w:tc>
      </w:tr>
      <w:tr w:rsidR="004A48DB" w:rsidRPr="005627A3" w14:paraId="31D84C14" w14:textId="77777777" w:rsidTr="001E3366">
        <w:trPr>
          <w:trHeight w:val="245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7F829" w14:textId="69ECB5A4" w:rsidR="004A48DB" w:rsidRPr="005627A3" w:rsidRDefault="004A48DB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ex of recipient - male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81862" w14:textId="5200AC87" w:rsidR="004A48DB" w:rsidRPr="005627A3" w:rsidRDefault="004A48DB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9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75, 1.1</w:t>
            </w:r>
            <w:r w:rsidR="00645397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C391F" w14:textId="78AA0920" w:rsidR="004A48DB" w:rsidRPr="005627A3" w:rsidRDefault="004A48DB" w:rsidP="001E3366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EF073F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1</w:t>
            </w:r>
          </w:p>
        </w:tc>
      </w:tr>
      <w:tr w:rsidR="004A48DB" w:rsidRPr="005627A3" w14:paraId="1B66D435" w14:textId="77777777" w:rsidTr="001E3366">
        <w:trPr>
          <w:trHeight w:val="11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B71CF" w14:textId="77777777" w:rsidR="004A48DB" w:rsidRPr="005627A3" w:rsidRDefault="004A48DB" w:rsidP="001E3366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BMI recipient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79E42C" w14:textId="162E7255" w:rsidR="004A48DB" w:rsidRPr="005627A3" w:rsidRDefault="00645397" w:rsidP="001E3366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="004A48D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.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9</w:t>
            </w:r>
            <w:r w:rsidR="004A48D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(0.9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  <w:r w:rsidR="004A48D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, 1.0</w:t>
            </w: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  <w:r w:rsidR="004A48DB"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33AE2" w14:textId="19A9E943" w:rsidR="004A48DB" w:rsidRPr="005627A3" w:rsidRDefault="00EF073F" w:rsidP="00EF073F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37</w:t>
            </w:r>
          </w:p>
        </w:tc>
      </w:tr>
    </w:tbl>
    <w:p w14:paraId="21B19987" w14:textId="55F15A70" w:rsidR="00376295" w:rsidRPr="005627A3" w:rsidRDefault="00376295" w:rsidP="00376295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* Time-varying covariates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</w:r>
      <w:r w:rsidRPr="005627A3">
        <w:rPr>
          <w:rFonts w:ascii="Arial" w:hAnsi="Arial" w:cs="Arial"/>
          <w:sz w:val="20"/>
          <w:szCs w:val="20"/>
          <w:lang w:val="en-US"/>
        </w:rPr>
        <w:t>ATG: anti-</w:t>
      </w:r>
      <w:proofErr w:type="spellStart"/>
      <w:r w:rsidRPr="005627A3">
        <w:rPr>
          <w:rFonts w:ascii="Arial" w:hAnsi="Arial" w:cs="Arial"/>
          <w:sz w:val="20"/>
          <w:szCs w:val="20"/>
          <w:lang w:val="en-US"/>
        </w:rPr>
        <w:t>thymocyte</w:t>
      </w:r>
      <w:proofErr w:type="spellEnd"/>
      <w:r w:rsidRPr="005627A3">
        <w:rPr>
          <w:rFonts w:ascii="Arial" w:hAnsi="Arial" w:cs="Arial"/>
          <w:sz w:val="20"/>
          <w:szCs w:val="20"/>
          <w:lang w:val="en-US"/>
        </w:rPr>
        <w:t xml:space="preserve"> globulin: BMI: body mass index, 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 xml:space="preserve">CI: confidence interval; HR: hazard ratio; IL-2Ra: Interleuking-2 receptor 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  <w:t>antagonist</w:t>
      </w:r>
    </w:p>
    <w:p w14:paraId="4562984C" w14:textId="77777777" w:rsidR="00376295" w:rsidRPr="005627A3" w:rsidRDefault="00376295">
      <w:pPr>
        <w:rPr>
          <w:rFonts w:ascii="Arial" w:hAnsi="Arial" w:cs="Arial"/>
          <w:sz w:val="20"/>
          <w:szCs w:val="20"/>
          <w:lang w:val="en-US"/>
        </w:rPr>
      </w:pPr>
    </w:p>
    <w:p w14:paraId="540E8386" w14:textId="7393FB4F" w:rsidR="007B2D69" w:rsidRPr="005627A3" w:rsidRDefault="00376295">
      <w:pPr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</w:pP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lastRenderedPageBreak/>
        <w:t xml:space="preserve">Table S7: </w:t>
      </w:r>
      <w:r w:rsidRPr="005627A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Results of time-varying,</w:t>
      </w: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t xml:space="preserve"> Cox proportional regression analysis of risk of death by infection</w:t>
      </w:r>
      <w:r w:rsidR="00EE0312"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t xml:space="preserve"> after transplantation</w:t>
      </w: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t xml:space="preserve">, </w:t>
      </w:r>
      <w:r w:rsidR="00EE0312"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br/>
      </w:r>
      <w:r w:rsidRPr="005627A3">
        <w:rPr>
          <w:rFonts w:ascii="Arial" w:eastAsia="Times New Roman" w:hAnsi="Arial" w:cs="Arial"/>
          <w:b/>
          <w:bCs/>
          <w:color w:val="222222"/>
          <w:sz w:val="20"/>
          <w:szCs w:val="20"/>
          <w:lang w:val="en-US" w:eastAsia="nl-NL"/>
        </w:rPr>
        <w:t>with ridge regression term on induction type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2788"/>
        <w:gridCol w:w="2332"/>
        <w:gridCol w:w="3788"/>
      </w:tblGrid>
      <w:tr w:rsidR="009566D2" w:rsidRPr="005627A3" w14:paraId="2B0D2530" w14:textId="77777777" w:rsidTr="00376295">
        <w:trPr>
          <w:trHeight w:val="254"/>
          <w:tblHeader/>
        </w:trPr>
        <w:tc>
          <w:tcPr>
            <w:tcW w:w="5575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853D69" w14:textId="77777777" w:rsidR="004A48DB" w:rsidRPr="005627A3" w:rsidRDefault="004A48DB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91BA91" w14:textId="77777777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AF02D9" w14:textId="77777777" w:rsidR="004A48DB" w:rsidRPr="005627A3" w:rsidRDefault="004A48DB" w:rsidP="00376295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9566D2" w:rsidRPr="005627A3" w14:paraId="61FB14C3" w14:textId="77777777" w:rsidTr="00376295">
        <w:trPr>
          <w:trHeight w:val="20"/>
        </w:trPr>
        <w:tc>
          <w:tcPr>
            <w:tcW w:w="5575" w:type="dxa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86606" w14:textId="0DF60AF2" w:rsidR="004A48DB" w:rsidRPr="005627A3" w:rsidRDefault="004A48DB" w:rsidP="00376295">
            <w:pPr>
              <w:pStyle w:val="Heading1"/>
            </w:pPr>
            <w:r w:rsidRPr="005627A3">
              <w:t>Alemtuzumab anti-rejection therapy</w:t>
            </w:r>
            <w:r w:rsidR="00376295" w:rsidRPr="005627A3">
              <w:t>*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EC7E1" w14:textId="27E66A5F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1.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5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, 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.11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6B217" w14:textId="4E49F23B" w:rsidR="004A48DB" w:rsidRPr="005627A3" w:rsidRDefault="00AF5299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DB125E" w:rsidRPr="005627A3" w14:paraId="665D5C5C" w14:textId="77777777" w:rsidTr="00376295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E05E19" w14:textId="39790F27" w:rsidR="00DB125E" w:rsidRPr="005627A3" w:rsidRDefault="00DB125E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ny, first anti-rejection therapy for presumed rejection</w:t>
            </w:r>
            <w:r w:rsidR="00376295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86C703" w14:textId="301FF91E" w:rsidR="00DB125E" w:rsidRPr="005627A3" w:rsidRDefault="00EF073F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50 (0.96, 2.34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8DA770" w14:textId="667EE74E" w:rsidR="00DB125E" w:rsidRPr="005627A3" w:rsidRDefault="00EF073F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08</w:t>
            </w:r>
          </w:p>
        </w:tc>
      </w:tr>
      <w:tr w:rsidR="00EC491A" w:rsidRPr="005627A3" w14:paraId="36DF8A04" w14:textId="77777777" w:rsidTr="00376295">
        <w:trPr>
          <w:trHeight w:val="277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87911" w14:textId="38AAF039" w:rsidR="004A48DB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 (</w:t>
            </w:r>
            <w:r w:rsidR="004A48DB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year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</w:t>
            </w:r>
            <w:r w:rsidR="004A48DB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)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98785" w14:textId="3FA4352D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03 (1.0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1.0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0ED61" w14:textId="4A6A41E8" w:rsidR="004A48DB" w:rsidRPr="005627A3" w:rsidRDefault="00DB125E" w:rsidP="00AF5299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&lt;</w:t>
            </w:r>
            <w:r w:rsidR="004A48DB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AF5299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r w:rsidR="004A48DB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1</w:t>
            </w:r>
          </w:p>
        </w:tc>
      </w:tr>
      <w:tr w:rsidR="009566D2" w:rsidRPr="005627A3" w14:paraId="151121D0" w14:textId="77777777" w:rsidTr="00376295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E84E2" w14:textId="77777777" w:rsidR="004A48DB" w:rsidRPr="005627A3" w:rsidRDefault="004A48DB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ardiac ev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CAC3D" w14:textId="1C8700F5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2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(1.0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88DB5" w14:textId="522E3AC3" w:rsidR="004A48DB" w:rsidRPr="005627A3" w:rsidRDefault="004A48DB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03</w:t>
            </w:r>
          </w:p>
        </w:tc>
      </w:tr>
      <w:tr w:rsidR="00EC491A" w:rsidRPr="005627A3" w14:paraId="50FD5223" w14:textId="77777777" w:rsidTr="00376295">
        <w:trPr>
          <w:trHeight w:val="277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ADFDC" w14:textId="77777777" w:rsidR="004A48DB" w:rsidRPr="005627A3" w:rsidRDefault="004A48DB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Vascular event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AD6B5" w14:textId="28506A2A" w:rsidR="004A48DB" w:rsidRPr="005627A3" w:rsidRDefault="004A48DB" w:rsidP="00EF073F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1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1.5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, 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.07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BCB27" w14:textId="6E83402B" w:rsidR="004A48DB" w:rsidRPr="005627A3" w:rsidRDefault="00AF5299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&lt;0.</w:t>
            </w:r>
            <w:r w:rsidR="004A48DB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1</w:t>
            </w:r>
          </w:p>
        </w:tc>
      </w:tr>
      <w:tr w:rsidR="009566D2" w:rsidRPr="005627A3" w14:paraId="5E1AC34E" w14:textId="77777777" w:rsidTr="00376295">
        <w:trPr>
          <w:trHeight w:val="277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4E0AF" w14:textId="77777777" w:rsidR="004A48DB" w:rsidRPr="005627A3" w:rsidRDefault="004A48DB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erebrovascular accid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C567D" w14:textId="31577F36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5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9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EED19" w14:textId="13A6B34C" w:rsidR="004A48DB" w:rsidRPr="005627A3" w:rsidRDefault="004A48DB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7</w:t>
            </w:r>
          </w:p>
        </w:tc>
      </w:tr>
      <w:tr w:rsidR="00EC491A" w:rsidRPr="005627A3" w14:paraId="06F8B1FB" w14:textId="77777777" w:rsidTr="00376295">
        <w:trPr>
          <w:trHeight w:val="172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35E67" w14:textId="77777777" w:rsidR="004A48DB" w:rsidRPr="005627A3" w:rsidRDefault="004A48DB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iabetes mellitus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971CE" w14:textId="75CA68FF" w:rsidR="004A48DB" w:rsidRPr="005627A3" w:rsidRDefault="004A48DB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4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9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FC441" w14:textId="1B5543E6" w:rsidR="004A48DB" w:rsidRPr="005627A3" w:rsidRDefault="004A48DB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0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</w:t>
            </w:r>
          </w:p>
        </w:tc>
      </w:tr>
      <w:tr w:rsidR="00EC491A" w:rsidRPr="005627A3" w14:paraId="1C20A335" w14:textId="77777777" w:rsidTr="00376295">
        <w:trPr>
          <w:trHeight w:val="339"/>
        </w:trPr>
        <w:tc>
          <w:tcPr>
            <w:tcW w:w="278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09EC9" w14:textId="785443AE" w:rsidR="00EC491A" w:rsidRPr="005627A3" w:rsidRDefault="00EC491A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Type of induction therapy vs  </w:t>
            </w:r>
            <w:r w:rsidR="00DB125E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no induction therapy</w:t>
            </w:r>
          </w:p>
        </w:tc>
        <w:tc>
          <w:tcPr>
            <w:tcW w:w="2788" w:type="dxa"/>
            <w:shd w:val="clear" w:color="auto" w:fill="F2F2F2" w:themeFill="background1" w:themeFillShade="F2"/>
          </w:tcPr>
          <w:p w14:paraId="17684C21" w14:textId="009E4D2A" w:rsidR="00EC491A" w:rsidRPr="005627A3" w:rsidRDefault="009566D2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</w:t>
            </w:r>
            <w:r w:rsidR="00EC491A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lemtuzumab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or </w:t>
            </w:r>
            <w:r w:rsidR="00EC491A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TG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or R</w:t>
            </w:r>
            <w:r w:rsidR="00EC491A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ituximab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D4FEE" w14:textId="27E9F293" w:rsidR="00EC491A" w:rsidRPr="005627A3" w:rsidRDefault="00DB125E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20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6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8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300AF2" w14:textId="7480735F" w:rsidR="00EC491A" w:rsidRPr="005627A3" w:rsidRDefault="00EC491A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FD50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5</w:t>
            </w:r>
          </w:p>
        </w:tc>
      </w:tr>
      <w:tr w:rsidR="00EC491A" w:rsidRPr="005627A3" w14:paraId="0A7BA355" w14:textId="77777777" w:rsidTr="00376295">
        <w:trPr>
          <w:trHeight w:val="140"/>
        </w:trPr>
        <w:tc>
          <w:tcPr>
            <w:tcW w:w="278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21F20F" w14:textId="77777777" w:rsidR="00EC491A" w:rsidRPr="005627A3" w:rsidRDefault="00EC491A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788" w:type="dxa"/>
            <w:shd w:val="clear" w:color="auto" w:fill="F2F2F2" w:themeFill="background1" w:themeFillShade="F2"/>
          </w:tcPr>
          <w:p w14:paraId="50500011" w14:textId="6A95A911" w:rsidR="00EC491A" w:rsidRPr="005627A3" w:rsidRDefault="00376295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IL-2Ra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1F651E" w14:textId="628329D5" w:rsidR="00EC491A" w:rsidRPr="005627A3" w:rsidRDefault="00DB125E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48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8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, 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.80</w:t>
            </w:r>
            <w:r w:rsidR="00EC491A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76FAAD" w14:textId="19041D40" w:rsidR="00EC491A" w:rsidRPr="005627A3" w:rsidRDefault="00EC491A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FD50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3</w:t>
            </w:r>
          </w:p>
        </w:tc>
      </w:tr>
      <w:tr w:rsidR="009566D2" w:rsidRPr="005627A3" w14:paraId="2FE083C5" w14:textId="77777777" w:rsidTr="00376295">
        <w:trPr>
          <w:trHeight w:val="192"/>
        </w:trPr>
        <w:tc>
          <w:tcPr>
            <w:tcW w:w="5575" w:type="dxa"/>
            <w:gridSpan w:val="2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5B769" w14:textId="77777777" w:rsidR="009566D2" w:rsidRPr="005627A3" w:rsidRDefault="009566D2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ex of recipient - male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A2390" w14:textId="35121B18" w:rsidR="009566D2" w:rsidRPr="005627A3" w:rsidRDefault="009566D2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7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1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4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34525" w14:textId="3DFD8304" w:rsidR="009566D2" w:rsidRPr="005627A3" w:rsidRDefault="009566D2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9</w:t>
            </w:r>
          </w:p>
        </w:tc>
      </w:tr>
      <w:tr w:rsidR="009566D2" w:rsidRPr="005627A3" w14:paraId="5C4345E6" w14:textId="77777777" w:rsidTr="00376295">
        <w:trPr>
          <w:trHeight w:val="11"/>
        </w:trPr>
        <w:tc>
          <w:tcPr>
            <w:tcW w:w="5575" w:type="dxa"/>
            <w:gridSpan w:val="2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BE28C" w14:textId="77777777" w:rsidR="009566D2" w:rsidRPr="005627A3" w:rsidRDefault="009566D2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BMI recipient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F07B9" w14:textId="237998C8" w:rsidR="009566D2" w:rsidRPr="005627A3" w:rsidRDefault="00DB125E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</w:t>
            </w:r>
            <w:r w:rsidR="009566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.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98</w:t>
            </w:r>
            <w:r w:rsidR="009566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9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</w:t>
            </w:r>
            <w:r w:rsidR="009566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1.0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="009566D2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82F81" w14:textId="7BF4AD01" w:rsidR="009566D2" w:rsidRPr="005627A3" w:rsidRDefault="009566D2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DB125E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</w:t>
            </w:r>
          </w:p>
        </w:tc>
      </w:tr>
    </w:tbl>
    <w:p w14:paraId="0ACA4C03" w14:textId="4C9A9DB0" w:rsidR="00376295" w:rsidRPr="005627A3" w:rsidRDefault="00376295" w:rsidP="00376295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* Time-varying covariates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</w:r>
      <w:r w:rsidRPr="005627A3">
        <w:rPr>
          <w:rFonts w:ascii="Arial" w:hAnsi="Arial" w:cs="Arial"/>
          <w:sz w:val="20"/>
          <w:szCs w:val="20"/>
          <w:lang w:val="en-US"/>
        </w:rPr>
        <w:t>ATG: anti-</w:t>
      </w:r>
      <w:proofErr w:type="spellStart"/>
      <w:r w:rsidRPr="005627A3">
        <w:rPr>
          <w:rFonts w:ascii="Arial" w:hAnsi="Arial" w:cs="Arial"/>
          <w:sz w:val="20"/>
          <w:szCs w:val="20"/>
          <w:lang w:val="en-US"/>
        </w:rPr>
        <w:t>thymocyte</w:t>
      </w:r>
      <w:proofErr w:type="spellEnd"/>
      <w:r w:rsidRPr="005627A3">
        <w:rPr>
          <w:rFonts w:ascii="Arial" w:hAnsi="Arial" w:cs="Arial"/>
          <w:sz w:val="20"/>
          <w:szCs w:val="20"/>
          <w:lang w:val="en-US"/>
        </w:rPr>
        <w:t xml:space="preserve"> globulin: BMI: body mass index, 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 xml:space="preserve">CI: confidence interval; HR: hazard ratio; IL-2Ra: Interleuking-2 receptor 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  <w:t>antagonist</w:t>
      </w:r>
    </w:p>
    <w:p w14:paraId="4FB1AC85" w14:textId="01B62B30" w:rsidR="007B2D69" w:rsidRPr="005627A3" w:rsidRDefault="004A48DB" w:rsidP="007B2D69">
      <w:pPr>
        <w:rPr>
          <w:rFonts w:ascii="Arial" w:hAnsi="Arial" w:cs="Arial"/>
          <w:sz w:val="20"/>
          <w:szCs w:val="20"/>
          <w:lang w:val="en-US"/>
        </w:rPr>
      </w:pPr>
      <w:r w:rsidRPr="005627A3">
        <w:rPr>
          <w:rFonts w:ascii="Arial" w:hAnsi="Arial" w:cs="Arial"/>
          <w:sz w:val="20"/>
          <w:szCs w:val="20"/>
          <w:lang w:val="en-US"/>
        </w:rPr>
        <w:br/>
      </w:r>
      <w:r w:rsidRPr="005627A3">
        <w:rPr>
          <w:rFonts w:ascii="Arial" w:hAnsi="Arial" w:cs="Arial"/>
          <w:sz w:val="20"/>
          <w:szCs w:val="20"/>
          <w:lang w:val="en-US"/>
        </w:rPr>
        <w:br/>
      </w:r>
    </w:p>
    <w:p w14:paraId="05AEDBC4" w14:textId="7AC1DA60" w:rsidR="004A48DB" w:rsidRPr="005627A3" w:rsidRDefault="00EE0312" w:rsidP="00EE0312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5627A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Table S6 Results of time-varying, Cox-proportional hazard regression analysis of different covariates on risk of death </w:t>
      </w:r>
      <w:r w:rsidRPr="005627A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br/>
        <w:t>by malignancy after transplantation</w:t>
      </w:r>
    </w:p>
    <w:tbl>
      <w:tblPr>
        <w:tblW w:w="11695" w:type="dxa"/>
        <w:tblBorders>
          <w:top w:val="double" w:sz="4" w:space="0" w:color="auto"/>
          <w:bottom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5"/>
        <w:gridCol w:w="2332"/>
        <w:gridCol w:w="3788"/>
      </w:tblGrid>
      <w:tr w:rsidR="006E4B50" w:rsidRPr="005627A3" w14:paraId="59A67E3E" w14:textId="77777777" w:rsidTr="00376295">
        <w:trPr>
          <w:trHeight w:val="254"/>
          <w:tblHeader/>
        </w:trPr>
        <w:tc>
          <w:tcPr>
            <w:tcW w:w="55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14A0B2" w14:textId="77777777" w:rsidR="006E4B50" w:rsidRPr="005627A3" w:rsidRDefault="006E4B50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Variable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659293" w14:textId="77777777" w:rsidR="006E4B50" w:rsidRPr="005627A3" w:rsidRDefault="006E4B50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9B4D6EF" w14:textId="77777777" w:rsidR="006E4B50" w:rsidRPr="005627A3" w:rsidRDefault="006E4B50" w:rsidP="00376295">
            <w:pPr>
              <w:spacing w:after="0" w:line="240" w:lineRule="auto"/>
              <w:ind w:left="165" w:hanging="27"/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916E76" w:rsidRPr="005627A3" w14:paraId="147E71C3" w14:textId="77777777" w:rsidTr="00376295">
        <w:trPr>
          <w:trHeight w:val="20"/>
        </w:trPr>
        <w:tc>
          <w:tcPr>
            <w:tcW w:w="55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5EE2F" w14:textId="0F1CEC21" w:rsidR="00916E76" w:rsidRPr="005627A3" w:rsidRDefault="00916E76" w:rsidP="00EE0312">
            <w:pPr>
              <w:pStyle w:val="Heading1"/>
            </w:pPr>
            <w:r w:rsidRPr="005627A3">
              <w:t>Alemtuzumab anti-rejection therapy</w:t>
            </w:r>
            <w:r w:rsidR="00EE0312" w:rsidRPr="005627A3">
              <w:t>*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CF5CDD" w14:textId="04ECCA9B" w:rsidR="00916E76" w:rsidRPr="005627A3" w:rsidRDefault="002050EC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="00916E76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.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="00916E76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 (0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6</w:t>
            </w:r>
            <w:r w:rsidR="00916E76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3</w:t>
            </w:r>
            <w:r w:rsidR="00916E76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A5152" w14:textId="00965590" w:rsidR="00916E76" w:rsidRPr="005627A3" w:rsidRDefault="00916E76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9</w:t>
            </w:r>
          </w:p>
        </w:tc>
      </w:tr>
      <w:tr w:rsidR="002050EC" w:rsidRPr="005627A3" w14:paraId="62C3ACEE" w14:textId="77777777" w:rsidTr="00376295">
        <w:trPr>
          <w:trHeight w:val="277"/>
        </w:trPr>
        <w:tc>
          <w:tcPr>
            <w:tcW w:w="5575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7870D4" w14:textId="639B6D27" w:rsidR="002050EC" w:rsidRPr="005627A3" w:rsidRDefault="002050EC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Any, first anti-rejection therapy for presumed rejection</w:t>
            </w:r>
            <w:r w:rsidR="00EE0312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8D2918" w14:textId="19DC73D5" w:rsidR="002050EC" w:rsidRPr="005627A3" w:rsidRDefault="002050EC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02 (0.59, 1.76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6E3A6A" w14:textId="73131EB3" w:rsidR="002050EC" w:rsidRPr="005627A3" w:rsidRDefault="002050EC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95</w:t>
            </w:r>
          </w:p>
        </w:tc>
      </w:tr>
      <w:tr w:rsidR="00916E76" w:rsidRPr="005627A3" w14:paraId="199E8D1E" w14:textId="77777777" w:rsidTr="00376295">
        <w:trPr>
          <w:trHeight w:val="277"/>
        </w:trPr>
        <w:tc>
          <w:tcPr>
            <w:tcW w:w="55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EF771" w14:textId="1EC279A1" w:rsidR="00916E76" w:rsidRPr="005627A3" w:rsidRDefault="00EE0312" w:rsidP="00EE0312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Recipient age</w:t>
            </w:r>
            <w:r w:rsidR="00916E76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 xml:space="preserve"> (year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s</w:t>
            </w:r>
            <w:r w:rsidR="00916E76"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)</w:t>
            </w: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23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C78D54" w14:textId="509216A0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03 (1.01, 1.05)</w:t>
            </w:r>
          </w:p>
        </w:tc>
        <w:tc>
          <w:tcPr>
            <w:tcW w:w="378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5C335" w14:textId="3D22167D" w:rsidR="00916E76" w:rsidRPr="005627A3" w:rsidRDefault="00AF5299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1</w:t>
            </w:r>
          </w:p>
        </w:tc>
      </w:tr>
      <w:tr w:rsidR="00916E76" w:rsidRPr="005627A3" w14:paraId="2D259CD8" w14:textId="77777777" w:rsidTr="00376295">
        <w:trPr>
          <w:trHeight w:val="277"/>
        </w:trPr>
        <w:tc>
          <w:tcPr>
            <w:tcW w:w="5575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86899" w14:textId="77777777" w:rsidR="00916E76" w:rsidRPr="005627A3" w:rsidRDefault="00916E76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ardiac ev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1B855" w14:textId="37E0360C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9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1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1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96D5E" w14:textId="1C04D082" w:rsidR="00916E76" w:rsidRPr="005627A3" w:rsidRDefault="00EF073F" w:rsidP="00EF073F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80</w:t>
            </w:r>
          </w:p>
        </w:tc>
      </w:tr>
      <w:tr w:rsidR="00916E76" w:rsidRPr="005627A3" w14:paraId="48B5E108" w14:textId="77777777" w:rsidTr="00376295">
        <w:trPr>
          <w:trHeight w:val="277"/>
        </w:trPr>
        <w:tc>
          <w:tcPr>
            <w:tcW w:w="5575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EE150" w14:textId="77777777" w:rsidR="00916E76" w:rsidRPr="005627A3" w:rsidRDefault="00916E76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Vascular event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6818B" w14:textId="7BFC8062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0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5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4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49646" w14:textId="3535E922" w:rsidR="00916E76" w:rsidRPr="005627A3" w:rsidRDefault="00916E76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81</w:t>
            </w:r>
          </w:p>
        </w:tc>
      </w:tr>
      <w:tr w:rsidR="00916E76" w:rsidRPr="005627A3" w14:paraId="795A43F6" w14:textId="77777777" w:rsidTr="00376295">
        <w:trPr>
          <w:trHeight w:val="277"/>
        </w:trPr>
        <w:tc>
          <w:tcPr>
            <w:tcW w:w="5575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6D570" w14:textId="77777777" w:rsidR="00916E76" w:rsidRPr="005627A3" w:rsidRDefault="00916E76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Cerebrovascular accident before transplantation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6E1E2" w14:textId="2A82A78C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4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64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2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38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47DC8" w14:textId="431843DE" w:rsidR="00916E76" w:rsidRPr="005627A3" w:rsidRDefault="00916E76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52</w:t>
            </w:r>
          </w:p>
        </w:tc>
      </w:tr>
      <w:tr w:rsidR="00916E76" w:rsidRPr="005627A3" w14:paraId="739474F7" w14:textId="77777777" w:rsidTr="00376295">
        <w:trPr>
          <w:trHeight w:val="172"/>
        </w:trPr>
        <w:tc>
          <w:tcPr>
            <w:tcW w:w="5575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E1A33" w14:textId="77777777" w:rsidR="00916E76" w:rsidRPr="005627A3" w:rsidRDefault="00916E76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Diabetes mellitus before transplantation</w:t>
            </w:r>
          </w:p>
        </w:tc>
        <w:tc>
          <w:tcPr>
            <w:tcW w:w="233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FC44F" w14:textId="015F106B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81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1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1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1, 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.</w:t>
            </w:r>
            <w:r w:rsidR="00EF073F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96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AE3DE" w14:textId="5FF43980" w:rsidR="00916E76" w:rsidRPr="005627A3" w:rsidRDefault="00916E76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0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</w:p>
        </w:tc>
      </w:tr>
      <w:tr w:rsidR="00916E76" w:rsidRPr="005627A3" w14:paraId="7620C931" w14:textId="77777777" w:rsidTr="00376295">
        <w:trPr>
          <w:trHeight w:val="192"/>
        </w:trPr>
        <w:tc>
          <w:tcPr>
            <w:tcW w:w="5575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FE89CC" w14:textId="120BB7CF" w:rsidR="00916E76" w:rsidRPr="005627A3" w:rsidRDefault="00916E76" w:rsidP="00376295">
            <w:pPr>
              <w:spacing w:after="0" w:line="240" w:lineRule="auto"/>
              <w:ind w:right="306"/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b/>
                <w:sz w:val="20"/>
                <w:szCs w:val="20"/>
                <w:lang w:val="en-US" w:eastAsia="nl-NL"/>
              </w:rPr>
              <w:t>BMI recipient</w:t>
            </w:r>
          </w:p>
        </w:tc>
        <w:tc>
          <w:tcPr>
            <w:tcW w:w="2332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F9378A" w14:textId="142AAB64" w:rsidR="00916E76" w:rsidRPr="005627A3" w:rsidRDefault="00916E76" w:rsidP="00376295">
            <w:pPr>
              <w:spacing w:after="0" w:line="240" w:lineRule="auto"/>
              <w:ind w:left="344" w:right="-1309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9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7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 xml:space="preserve"> (0.9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, 1.0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</w:t>
            </w: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3788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D4A092" w14:textId="47FD9144" w:rsidR="00916E76" w:rsidRPr="005627A3" w:rsidRDefault="00916E76" w:rsidP="00376295">
            <w:pPr>
              <w:spacing w:after="0" w:line="240" w:lineRule="auto"/>
              <w:ind w:left="165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0.</w:t>
            </w:r>
            <w:r w:rsidR="002050EC" w:rsidRPr="005627A3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nl-NL"/>
              </w:rPr>
              <w:t>22</w:t>
            </w:r>
          </w:p>
        </w:tc>
      </w:tr>
    </w:tbl>
    <w:p w14:paraId="720F84B3" w14:textId="5D76F727" w:rsidR="00EE0312" w:rsidRPr="005627A3" w:rsidRDefault="00EE0312" w:rsidP="00EE0312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>* Time-varying covariates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br/>
      </w:r>
      <w:r w:rsidRPr="005627A3">
        <w:rPr>
          <w:rFonts w:ascii="Arial" w:hAnsi="Arial" w:cs="Arial"/>
          <w:sz w:val="20"/>
          <w:szCs w:val="20"/>
          <w:lang w:val="en-US"/>
        </w:rPr>
        <w:t xml:space="preserve">BMI: body mass index, </w:t>
      </w:r>
      <w:r w:rsidRPr="005627A3">
        <w:rPr>
          <w:rFonts w:ascii="Arial" w:eastAsia="Times New Roman" w:hAnsi="Arial" w:cs="Arial"/>
          <w:color w:val="222222"/>
          <w:sz w:val="20"/>
          <w:szCs w:val="20"/>
          <w:lang w:val="en-US" w:eastAsia="nl-NL"/>
        </w:rPr>
        <w:t xml:space="preserve">CI: confidence interval; HR: hazard ratio; </w:t>
      </w:r>
    </w:p>
    <w:p w14:paraId="63D03C75" w14:textId="298D7379" w:rsidR="004A48DB" w:rsidRPr="005627A3" w:rsidRDefault="004A48DB" w:rsidP="007B2D69">
      <w:pPr>
        <w:rPr>
          <w:rFonts w:ascii="Arial" w:hAnsi="Arial" w:cs="Arial"/>
          <w:sz w:val="20"/>
          <w:szCs w:val="20"/>
          <w:lang w:val="en-US"/>
        </w:rPr>
      </w:pPr>
    </w:p>
    <w:p w14:paraId="3293B35D" w14:textId="2B161720" w:rsidR="004A48DB" w:rsidRPr="005627A3" w:rsidRDefault="004A48DB" w:rsidP="007B2D69">
      <w:pPr>
        <w:rPr>
          <w:rFonts w:ascii="Arial" w:hAnsi="Arial" w:cs="Arial"/>
          <w:sz w:val="20"/>
          <w:szCs w:val="20"/>
          <w:lang w:val="en-US"/>
        </w:rPr>
      </w:pPr>
    </w:p>
    <w:p w14:paraId="0981E040" w14:textId="56849E83" w:rsidR="006E4B50" w:rsidRPr="005627A3" w:rsidRDefault="006E4B50" w:rsidP="007B2D69">
      <w:pPr>
        <w:rPr>
          <w:rFonts w:ascii="Arial" w:hAnsi="Arial" w:cs="Arial"/>
          <w:sz w:val="20"/>
          <w:szCs w:val="20"/>
          <w:lang w:val="en-US"/>
        </w:rPr>
      </w:pPr>
    </w:p>
    <w:p w14:paraId="38C1E853" w14:textId="01FA7EBD" w:rsidR="006E4B50" w:rsidRPr="005627A3" w:rsidRDefault="006E4B50" w:rsidP="007B2D69">
      <w:pPr>
        <w:rPr>
          <w:rFonts w:ascii="Arial" w:hAnsi="Arial" w:cs="Arial"/>
          <w:sz w:val="20"/>
          <w:szCs w:val="20"/>
          <w:lang w:val="en-US"/>
        </w:rPr>
      </w:pPr>
    </w:p>
    <w:p w14:paraId="01DCD030" w14:textId="0F2B6569" w:rsidR="006E4B50" w:rsidRPr="005627A3" w:rsidRDefault="006E4B50" w:rsidP="007B2D69">
      <w:pPr>
        <w:rPr>
          <w:rFonts w:ascii="Arial" w:hAnsi="Arial" w:cs="Arial"/>
          <w:sz w:val="20"/>
          <w:szCs w:val="20"/>
          <w:lang w:val="en-US"/>
        </w:rPr>
      </w:pPr>
    </w:p>
    <w:p w14:paraId="0EDE1874" w14:textId="795CC58A" w:rsidR="006E4B50" w:rsidRPr="005627A3" w:rsidRDefault="006E4B50" w:rsidP="007B2D69">
      <w:pPr>
        <w:rPr>
          <w:rFonts w:ascii="Arial" w:hAnsi="Arial" w:cs="Arial"/>
          <w:sz w:val="20"/>
          <w:szCs w:val="20"/>
          <w:lang w:val="en-US"/>
        </w:rPr>
      </w:pPr>
    </w:p>
    <w:p w14:paraId="77133E01" w14:textId="383E9257" w:rsidR="006E4B50" w:rsidRPr="005627A3" w:rsidRDefault="006E4B50" w:rsidP="007B2D69">
      <w:pPr>
        <w:rPr>
          <w:rFonts w:ascii="Arial" w:hAnsi="Arial" w:cs="Arial"/>
          <w:sz w:val="20"/>
          <w:szCs w:val="20"/>
          <w:lang w:val="en-US"/>
        </w:rPr>
      </w:pPr>
    </w:p>
    <w:sectPr w:rsidR="006E4B50" w:rsidRPr="005627A3" w:rsidSect="007B2D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4CB"/>
    <w:rsid w:val="00150612"/>
    <w:rsid w:val="001B1FD2"/>
    <w:rsid w:val="001E3366"/>
    <w:rsid w:val="001F5CF2"/>
    <w:rsid w:val="002050EC"/>
    <w:rsid w:val="00237941"/>
    <w:rsid w:val="002A323E"/>
    <w:rsid w:val="00376295"/>
    <w:rsid w:val="003A23D0"/>
    <w:rsid w:val="003C67BF"/>
    <w:rsid w:val="00443EE9"/>
    <w:rsid w:val="004A48DB"/>
    <w:rsid w:val="00523812"/>
    <w:rsid w:val="005627A3"/>
    <w:rsid w:val="005631FC"/>
    <w:rsid w:val="005A2ED1"/>
    <w:rsid w:val="00645397"/>
    <w:rsid w:val="006B501A"/>
    <w:rsid w:val="006E4B50"/>
    <w:rsid w:val="0071482F"/>
    <w:rsid w:val="007B2D69"/>
    <w:rsid w:val="00916E76"/>
    <w:rsid w:val="009566D2"/>
    <w:rsid w:val="009814CB"/>
    <w:rsid w:val="009E7D26"/>
    <w:rsid w:val="00A00741"/>
    <w:rsid w:val="00A4504D"/>
    <w:rsid w:val="00A47D42"/>
    <w:rsid w:val="00A67043"/>
    <w:rsid w:val="00A94EF9"/>
    <w:rsid w:val="00AB472E"/>
    <w:rsid w:val="00AD583B"/>
    <w:rsid w:val="00AF5299"/>
    <w:rsid w:val="00B96EF8"/>
    <w:rsid w:val="00BA4B51"/>
    <w:rsid w:val="00BB546C"/>
    <w:rsid w:val="00BE5ACF"/>
    <w:rsid w:val="00BF0CA7"/>
    <w:rsid w:val="00C8068D"/>
    <w:rsid w:val="00D3212B"/>
    <w:rsid w:val="00DB125E"/>
    <w:rsid w:val="00DB3B7B"/>
    <w:rsid w:val="00E34920"/>
    <w:rsid w:val="00E42A84"/>
    <w:rsid w:val="00E57E92"/>
    <w:rsid w:val="00EC491A"/>
    <w:rsid w:val="00EE0312"/>
    <w:rsid w:val="00EF073F"/>
    <w:rsid w:val="00FD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94109"/>
  <w15:chartTrackingRefBased/>
  <w15:docId w15:val="{791E153C-9C22-4854-88E2-86156219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366"/>
    <w:pPr>
      <w:keepNext/>
      <w:spacing w:after="0" w:line="240" w:lineRule="auto"/>
      <w:ind w:right="306"/>
      <w:outlineLvl w:val="0"/>
    </w:pPr>
    <w:rPr>
      <w:rFonts w:ascii="Arial" w:eastAsia="Times New Roman" w:hAnsi="Arial" w:cs="Arial"/>
      <w:b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2D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443EE9"/>
    <w:rPr>
      <w:rFonts w:ascii="Arial" w:hAnsi="Arial" w:cs="Arial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43EE9"/>
    <w:rPr>
      <w:rFonts w:ascii="Arial" w:hAnsi="Arial" w:cs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E3366"/>
    <w:rPr>
      <w:rFonts w:ascii="Arial" w:eastAsia="Times New Roman" w:hAnsi="Arial" w:cs="Arial"/>
      <w:b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6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2</Words>
  <Characters>628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Vugt</dc:creator>
  <cp:keywords/>
  <dc:description/>
  <cp:lastModifiedBy>Lukas van Vugt</cp:lastModifiedBy>
  <cp:revision>2</cp:revision>
  <dcterms:created xsi:type="dcterms:W3CDTF">2023-10-23T11:25:00Z</dcterms:created>
  <dcterms:modified xsi:type="dcterms:W3CDTF">2023-10-23T11:25:00Z</dcterms:modified>
</cp:coreProperties>
</file>